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3F44" w:rsidRPr="008F5061" w:rsidRDefault="00E4290B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Table</w:t>
      </w:r>
      <w:r w:rsidR="001B3F44" w:rsidRPr="001B3F44">
        <w:rPr>
          <w:rFonts w:ascii="Arial" w:hAnsi="Arial" w:cs="Arial"/>
          <w:sz w:val="24"/>
          <w:szCs w:val="24"/>
          <w:lang w:val="en-US"/>
        </w:rPr>
        <w:t xml:space="preserve">. </w:t>
      </w:r>
      <w:r w:rsidR="001B3F44">
        <w:rPr>
          <w:rFonts w:ascii="Arial" w:hAnsi="Arial" w:cs="Arial"/>
          <w:sz w:val="24"/>
          <w:szCs w:val="24"/>
          <w:lang w:val="en-US"/>
        </w:rPr>
        <w:t>Im</w:t>
      </w:r>
      <w:r w:rsidR="001B3F44" w:rsidRPr="008F5061">
        <w:rPr>
          <w:rFonts w:ascii="Arial" w:hAnsi="Arial" w:cs="Arial"/>
          <w:sz w:val="24"/>
          <w:szCs w:val="24"/>
          <w:lang w:val="en-US"/>
        </w:rPr>
        <w:t>munohistochemical results of the 58 tumors included in the study.</w:t>
      </w:r>
      <w:bookmarkStart w:id="0" w:name="_GoBack"/>
      <w:bookmarkEnd w:id="0"/>
    </w:p>
    <w:p w:rsidR="001B3F44" w:rsidRPr="008F5061" w:rsidRDefault="001B3F44">
      <w:pPr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77"/>
        <w:gridCol w:w="1694"/>
        <w:gridCol w:w="819"/>
        <w:gridCol w:w="940"/>
        <w:gridCol w:w="883"/>
        <w:gridCol w:w="503"/>
        <w:gridCol w:w="819"/>
        <w:gridCol w:w="940"/>
        <w:gridCol w:w="883"/>
        <w:gridCol w:w="503"/>
        <w:gridCol w:w="790"/>
        <w:gridCol w:w="829"/>
        <w:gridCol w:w="883"/>
        <w:gridCol w:w="503"/>
        <w:gridCol w:w="724"/>
        <w:gridCol w:w="503"/>
        <w:gridCol w:w="724"/>
        <w:gridCol w:w="503"/>
      </w:tblGrid>
      <w:tr w:rsidR="00482C1A" w:rsidRPr="003D71FA" w:rsidTr="00C50A9F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482C1A" w:rsidRPr="003D71FA" w:rsidRDefault="00482C1A" w:rsidP="00C8113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Cas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482C1A" w:rsidRPr="003D71FA" w:rsidRDefault="00482C1A" w:rsidP="00C8113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Molecular subtyp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82C1A" w:rsidRPr="0051393C" w:rsidRDefault="00482C1A" w:rsidP="00C8113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ER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82C1A" w:rsidRPr="0051393C" w:rsidRDefault="00482C1A" w:rsidP="00C8113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PR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82C1A" w:rsidRPr="0051393C" w:rsidRDefault="00482C1A" w:rsidP="00C8113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HER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82C1A" w:rsidRPr="003D71FA" w:rsidRDefault="00482C1A" w:rsidP="00C8113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CK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482C1A" w:rsidRPr="003D71FA" w:rsidRDefault="00482C1A" w:rsidP="00C8113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CK14</w:t>
            </w:r>
          </w:p>
        </w:tc>
      </w:tr>
      <w:tr w:rsidR="001658A9" w:rsidRPr="003D71FA" w:rsidTr="00C50A9F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7A0FC9" w:rsidRPr="003D71FA" w:rsidRDefault="007A0FC9" w:rsidP="007A0FC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7A0FC9" w:rsidRPr="003D71FA" w:rsidRDefault="007A0FC9" w:rsidP="007A0FC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7A0FC9" w:rsidRPr="003D71FA" w:rsidRDefault="00E47576" w:rsidP="007A0FC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i</w:t>
            </w:r>
            <w:proofErr w:type="spellEnd"/>
            <w:r w:rsidR="007A0FC9" w:rsidRPr="003D71FA">
              <w:rPr>
                <w:rFonts w:ascii="Arial" w:hAnsi="Arial" w:cs="Arial"/>
                <w:sz w:val="24"/>
                <w:szCs w:val="24"/>
                <w:lang w:val="en-US"/>
              </w:rPr>
              <w:t xml:space="preserve"> scor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A0FC9" w:rsidRPr="003D71FA" w:rsidRDefault="007A0FC9" w:rsidP="007A0FC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 xml:space="preserve">% </w:t>
            </w:r>
            <w:r w:rsidR="00CC151A" w:rsidRPr="003D71FA">
              <w:rPr>
                <w:rFonts w:ascii="Arial" w:hAnsi="Arial" w:cs="Arial"/>
                <w:sz w:val="24"/>
                <w:szCs w:val="24"/>
                <w:lang w:val="en-US"/>
              </w:rPr>
              <w:t xml:space="preserve">+ </w:t>
            </w: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cells scor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A0FC9" w:rsidRPr="0051393C" w:rsidRDefault="007A0FC9" w:rsidP="007A0FC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Total score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7A0FC9" w:rsidRPr="0051393C" w:rsidRDefault="003F68DA" w:rsidP="007A0FC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+/-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7A0FC9" w:rsidRPr="0051393C" w:rsidRDefault="00E47576" w:rsidP="007A0FC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i</w:t>
            </w:r>
            <w:proofErr w:type="spellEnd"/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7A0FC9" w:rsidRPr="0051393C">
              <w:rPr>
                <w:rFonts w:ascii="Arial" w:hAnsi="Arial" w:cs="Arial"/>
                <w:sz w:val="24"/>
                <w:szCs w:val="24"/>
                <w:lang w:val="en-US"/>
              </w:rPr>
              <w:t>scor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A0FC9" w:rsidRPr="0051393C" w:rsidRDefault="007A0FC9" w:rsidP="007A0FC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%</w:t>
            </w:r>
            <w:r w:rsidR="00CC151A" w:rsidRPr="0051393C">
              <w:rPr>
                <w:rFonts w:ascii="Arial" w:hAnsi="Arial" w:cs="Arial"/>
                <w:sz w:val="24"/>
                <w:szCs w:val="24"/>
                <w:lang w:val="en-US"/>
              </w:rPr>
              <w:t xml:space="preserve"> +</w:t>
            </w: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 xml:space="preserve"> cells scor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A0FC9" w:rsidRPr="0051393C" w:rsidRDefault="007A0FC9" w:rsidP="007A0FC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Total score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7A0FC9" w:rsidRPr="0051393C" w:rsidRDefault="003F68DA" w:rsidP="007A0FC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+/-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7A0FC9" w:rsidRPr="0051393C" w:rsidRDefault="00E47576" w:rsidP="007A0FC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i</w:t>
            </w:r>
            <w:proofErr w:type="spellEnd"/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A0FC9" w:rsidRPr="0051393C" w:rsidRDefault="007A0FC9" w:rsidP="007A0FC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 xml:space="preserve">% </w:t>
            </w:r>
            <w:r w:rsidR="00CC151A" w:rsidRPr="0051393C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  <w:r w:rsidR="005F626A" w:rsidRPr="0051393C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cells</w:t>
            </w:r>
            <w:r w:rsidR="005F626A" w:rsidRPr="0051393C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9860DB" w:rsidRPr="0051393C">
              <w:rPr>
                <w:rFonts w:ascii="Arial" w:hAnsi="Arial" w:cs="Arial"/>
                <w:sz w:val="24"/>
                <w:szCs w:val="24"/>
                <w:lang w:val="en-US"/>
              </w:rPr>
              <w:t>C/M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A0FC9" w:rsidRPr="0051393C" w:rsidRDefault="007A0FC9" w:rsidP="007A0FC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Total score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7A0FC9" w:rsidRPr="0051393C" w:rsidRDefault="003F68DA" w:rsidP="007A0FC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+/-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CC151A" w:rsidRPr="003D71FA" w:rsidRDefault="007A0FC9" w:rsidP="007A0FC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%</w:t>
            </w:r>
            <w:r w:rsidR="00CC151A" w:rsidRPr="003D71FA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  <w:p w:rsidR="007A0FC9" w:rsidRPr="003D71FA" w:rsidRDefault="00CC151A" w:rsidP="007A0FC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+ cells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7A0FC9" w:rsidRPr="003D71FA" w:rsidRDefault="003F68DA" w:rsidP="007A0FC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+/-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CC151A" w:rsidRPr="003D71FA" w:rsidRDefault="007A0FC9" w:rsidP="007A0FC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%</w:t>
            </w:r>
            <w:r w:rsidR="00CC151A" w:rsidRPr="003D71FA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  <w:p w:rsidR="007A0FC9" w:rsidRPr="003D71FA" w:rsidRDefault="00CC151A" w:rsidP="007A0FC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+ cell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A0FC9" w:rsidRPr="003D71FA" w:rsidRDefault="003F68DA" w:rsidP="007A0FC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+/-</w:t>
            </w:r>
          </w:p>
        </w:tc>
      </w:tr>
      <w:tr w:rsidR="001658A9" w:rsidRPr="003D71FA" w:rsidTr="00C50A9F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482C1A" w:rsidRPr="003D71FA" w:rsidRDefault="00482C1A" w:rsidP="00C8113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482C1A" w:rsidRPr="003D71FA" w:rsidRDefault="00A824ED" w:rsidP="00C8113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B</w:t>
            </w:r>
            <w:r w:rsidR="00227B86" w:rsidRPr="003D71FA">
              <w:rPr>
                <w:rFonts w:ascii="Arial" w:hAnsi="Arial" w:cs="Arial"/>
                <w:sz w:val="24"/>
                <w:szCs w:val="24"/>
                <w:lang w:val="en-US"/>
              </w:rPr>
              <w:t>asal</w:t>
            </w: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-like T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482C1A" w:rsidRPr="003D71FA" w:rsidRDefault="000C1794" w:rsidP="00C8113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82C1A" w:rsidRPr="003D71FA" w:rsidRDefault="000C1794" w:rsidP="00C8113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82C1A" w:rsidRPr="0051393C" w:rsidRDefault="000C1794" w:rsidP="00C8113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482C1A" w:rsidRPr="0051393C" w:rsidRDefault="000C1794" w:rsidP="00C8113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482C1A" w:rsidRPr="0051393C" w:rsidRDefault="000C1794" w:rsidP="00C8113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82C1A" w:rsidRPr="0051393C" w:rsidRDefault="000C1794" w:rsidP="00C8113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82C1A" w:rsidRPr="0051393C" w:rsidRDefault="000C1794" w:rsidP="00C8113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482C1A" w:rsidRPr="0051393C" w:rsidRDefault="000C1794" w:rsidP="00C8113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482C1A" w:rsidRPr="0051393C" w:rsidRDefault="009860DB" w:rsidP="00C8113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N</w:t>
            </w:r>
            <w:r w:rsidR="00DF61F9" w:rsidRPr="0051393C">
              <w:rPr>
                <w:rFonts w:ascii="Arial" w:hAnsi="Arial" w:cs="Arial"/>
                <w:sz w:val="24"/>
                <w:szCs w:val="24"/>
                <w:lang w:val="en-US"/>
              </w:rPr>
              <w:t>on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82C1A" w:rsidRPr="0051393C" w:rsidRDefault="002676F7" w:rsidP="00C8113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82C1A" w:rsidRPr="0051393C" w:rsidRDefault="000C1794" w:rsidP="00C8113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482C1A" w:rsidRPr="0051393C" w:rsidRDefault="000C1794" w:rsidP="00C8113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482C1A" w:rsidRPr="003D71FA" w:rsidRDefault="000C1794" w:rsidP="00C8113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482C1A" w:rsidRPr="003D71FA" w:rsidRDefault="000C1794" w:rsidP="00C8113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482C1A" w:rsidRPr="003D71FA" w:rsidRDefault="00F02DA8" w:rsidP="00C8113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82C1A" w:rsidRPr="003D71FA" w:rsidRDefault="000C1794" w:rsidP="00C8113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</w:tr>
      <w:tr w:rsidR="001658A9" w:rsidRPr="003D71FA" w:rsidTr="00C50A9F">
        <w:trPr>
          <w:jc w:val="center"/>
        </w:trPr>
        <w:tc>
          <w:tcPr>
            <w:tcW w:w="0" w:type="auto"/>
          </w:tcPr>
          <w:p w:rsidR="00C81136" w:rsidRPr="003D71FA" w:rsidRDefault="00C81136" w:rsidP="00C8113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81136" w:rsidRPr="003D71FA" w:rsidRDefault="00227B86" w:rsidP="00C8113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 xml:space="preserve">Luminal </w:t>
            </w:r>
            <w:ins w:id="1" w:author="Raquel Sánchez-Céspedes" w:date="2021-03-15T12:31:00Z">
              <w:r w:rsidR="001658A9">
                <w:rPr>
                  <w:rFonts w:ascii="Arial" w:hAnsi="Arial" w:cs="Arial"/>
                  <w:sz w:val="24"/>
                  <w:szCs w:val="24"/>
                  <w:lang w:val="en-US"/>
                </w:rPr>
                <w:t>A</w:t>
              </w:r>
            </w:ins>
            <w:del w:id="2" w:author="Raquel Sánchez-Céspedes" w:date="2021-03-15T12:31:00Z">
              <w:r w:rsidRPr="003D71FA" w:rsidDel="001658A9">
                <w:rPr>
                  <w:rFonts w:ascii="Arial" w:hAnsi="Arial" w:cs="Arial"/>
                  <w:sz w:val="24"/>
                  <w:szCs w:val="24"/>
                  <w:lang w:val="en-US"/>
                </w:rPr>
                <w:delText>B</w:delText>
              </w:r>
            </w:del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81136" w:rsidRPr="003D71FA" w:rsidRDefault="001F3A3A" w:rsidP="00C8113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C81136" w:rsidRPr="003D71FA" w:rsidRDefault="001F3A3A" w:rsidP="00C8113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C81136" w:rsidRPr="0051393C" w:rsidRDefault="001F3A3A" w:rsidP="00C8113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81136" w:rsidRPr="0051393C" w:rsidRDefault="00740A4B" w:rsidP="00C8113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81136" w:rsidRPr="0051393C" w:rsidRDefault="001F3A3A" w:rsidP="00C50A9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:rsidR="00C81136" w:rsidRPr="0051393C" w:rsidRDefault="001F3A3A" w:rsidP="00C8113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:rsidR="00C81136" w:rsidRPr="0051393C" w:rsidRDefault="001F3A3A" w:rsidP="00C8113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81136" w:rsidRPr="0051393C" w:rsidRDefault="001F3A3A" w:rsidP="00C8113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81136" w:rsidRPr="0051393C" w:rsidRDefault="009860DB" w:rsidP="00C8113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W</w:t>
            </w:r>
          </w:p>
        </w:tc>
        <w:tc>
          <w:tcPr>
            <w:tcW w:w="0" w:type="auto"/>
          </w:tcPr>
          <w:p w:rsidR="00C81136" w:rsidRPr="0051393C" w:rsidRDefault="00DF61F9" w:rsidP="00C8113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:rsidR="00C81136" w:rsidRPr="0051393C" w:rsidRDefault="00DF61F9" w:rsidP="00C8113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81136" w:rsidRPr="0051393C" w:rsidRDefault="006A1A94" w:rsidP="00C8113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81136" w:rsidRPr="003D71FA" w:rsidRDefault="00013CFB" w:rsidP="00C8113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81136" w:rsidRPr="003D71FA" w:rsidRDefault="00013CFB" w:rsidP="00C8113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81136" w:rsidRPr="003D71FA" w:rsidRDefault="00D03082" w:rsidP="00C8113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:rsidR="00C81136" w:rsidRPr="003D71FA" w:rsidRDefault="00D03082" w:rsidP="00C8113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1658A9" w:rsidRPr="003D71FA" w:rsidTr="00C50A9F">
        <w:trPr>
          <w:jc w:val="center"/>
        </w:trPr>
        <w:tc>
          <w:tcPr>
            <w:tcW w:w="0" w:type="auto"/>
          </w:tcPr>
          <w:p w:rsidR="00C81136" w:rsidRPr="003D71FA" w:rsidRDefault="00C81136" w:rsidP="00C8113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81136" w:rsidRPr="003D71FA" w:rsidRDefault="00227B86" w:rsidP="00C8113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HER2-overexpres</w:t>
            </w:r>
            <w:r w:rsidR="00DE3BEC" w:rsidRPr="003D71FA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81136" w:rsidRPr="003D71FA" w:rsidRDefault="003D62A5" w:rsidP="00C8113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C81136" w:rsidRPr="003D71FA" w:rsidRDefault="003D62A5" w:rsidP="00C8113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C81136" w:rsidRPr="0051393C" w:rsidRDefault="003D62A5" w:rsidP="00C8113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81136" w:rsidRPr="0051393C" w:rsidRDefault="003D62A5" w:rsidP="00C8113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81136" w:rsidRPr="0051393C" w:rsidRDefault="003D62A5" w:rsidP="00C8113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C81136" w:rsidRPr="0051393C" w:rsidRDefault="003D62A5" w:rsidP="00C8113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C81136" w:rsidRPr="0051393C" w:rsidRDefault="003D62A5" w:rsidP="00C8113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81136" w:rsidRPr="0051393C" w:rsidRDefault="003D62A5" w:rsidP="00C8113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81136" w:rsidRPr="0051393C" w:rsidRDefault="009860DB" w:rsidP="00C8113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S</w:t>
            </w:r>
          </w:p>
        </w:tc>
        <w:tc>
          <w:tcPr>
            <w:tcW w:w="0" w:type="auto"/>
          </w:tcPr>
          <w:p w:rsidR="00C81136" w:rsidRPr="0051393C" w:rsidRDefault="00C622E6" w:rsidP="00C8113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0</w:t>
            </w:r>
          </w:p>
        </w:tc>
        <w:tc>
          <w:tcPr>
            <w:tcW w:w="0" w:type="auto"/>
          </w:tcPr>
          <w:p w:rsidR="00C81136" w:rsidRPr="0051393C" w:rsidRDefault="003D62A5" w:rsidP="00C8113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81136" w:rsidRPr="0051393C" w:rsidRDefault="003D62A5" w:rsidP="00C8113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81136" w:rsidRPr="003D71FA" w:rsidRDefault="003D62A5" w:rsidP="00C8113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5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81136" w:rsidRPr="003D71FA" w:rsidRDefault="003D62A5" w:rsidP="00C8113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81136" w:rsidRPr="003D71FA" w:rsidRDefault="00D03082" w:rsidP="00C8113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:rsidR="00C81136" w:rsidRPr="003D71FA" w:rsidRDefault="00D03082" w:rsidP="00C8113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1658A9" w:rsidRPr="003D71FA" w:rsidTr="00C50A9F">
        <w:trPr>
          <w:jc w:val="center"/>
        </w:trPr>
        <w:tc>
          <w:tcPr>
            <w:tcW w:w="0" w:type="auto"/>
          </w:tcPr>
          <w:p w:rsidR="00C81136" w:rsidRPr="003D71FA" w:rsidRDefault="00C81136" w:rsidP="00C8113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81136" w:rsidRPr="003D71FA" w:rsidRDefault="00A824ED" w:rsidP="00C8113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81136" w:rsidRPr="003D71FA" w:rsidRDefault="001F3A3A" w:rsidP="00C8113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:rsidR="00C81136" w:rsidRPr="003D71FA" w:rsidRDefault="001F3A3A" w:rsidP="00C8113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C81136" w:rsidRPr="0051393C" w:rsidRDefault="001F3A3A" w:rsidP="00C8113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81136" w:rsidRPr="0051393C" w:rsidRDefault="001F3A3A" w:rsidP="00C8113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81136" w:rsidRPr="0051393C" w:rsidRDefault="001F3A3A" w:rsidP="00C8113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</w:tcPr>
          <w:p w:rsidR="00C81136" w:rsidRPr="0051393C" w:rsidRDefault="001F3A3A" w:rsidP="00C8113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C81136" w:rsidRPr="0051393C" w:rsidRDefault="001F3A3A" w:rsidP="00C8113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81136" w:rsidRPr="0051393C" w:rsidRDefault="001F3A3A" w:rsidP="00C8113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81136" w:rsidRPr="0051393C" w:rsidRDefault="009860DB" w:rsidP="00C8113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M</w:t>
            </w:r>
          </w:p>
        </w:tc>
        <w:tc>
          <w:tcPr>
            <w:tcW w:w="0" w:type="auto"/>
          </w:tcPr>
          <w:p w:rsidR="00C81136" w:rsidRPr="0051393C" w:rsidRDefault="00DF61F9" w:rsidP="00C8113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</w:tcPr>
          <w:p w:rsidR="00C81136" w:rsidRPr="0051393C" w:rsidRDefault="00DF61F9" w:rsidP="00C8113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81136" w:rsidRPr="0051393C" w:rsidRDefault="00DF61F9" w:rsidP="00C8113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81136" w:rsidRPr="003D71FA" w:rsidRDefault="00013CFB" w:rsidP="00C8113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4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81136" w:rsidRPr="003D71FA" w:rsidRDefault="00013CFB" w:rsidP="00C8113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81136" w:rsidRPr="003D71FA" w:rsidRDefault="00D03082" w:rsidP="00C8113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:rsidR="00C81136" w:rsidRPr="003D71FA" w:rsidRDefault="00D03082" w:rsidP="00C8113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1658A9" w:rsidRPr="003D71FA" w:rsidTr="00C50A9F">
        <w:trPr>
          <w:jc w:val="center"/>
        </w:trPr>
        <w:tc>
          <w:tcPr>
            <w:tcW w:w="0" w:type="auto"/>
          </w:tcPr>
          <w:p w:rsidR="000C1794" w:rsidRPr="003D71FA" w:rsidRDefault="000C1794" w:rsidP="000C179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C1794" w:rsidRPr="003D71FA" w:rsidRDefault="000C1794" w:rsidP="000C179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Basal-like TN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0C1794" w:rsidRPr="003D71FA" w:rsidRDefault="000C1794" w:rsidP="000C179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0C1794" w:rsidRPr="003D71FA" w:rsidRDefault="000C1794" w:rsidP="000C179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0C1794" w:rsidRPr="0051393C" w:rsidRDefault="000C1794" w:rsidP="000C179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C1794" w:rsidRPr="0051393C" w:rsidRDefault="000C1794" w:rsidP="000C179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0C1794" w:rsidRPr="0051393C" w:rsidRDefault="000C1794" w:rsidP="000C179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0C1794" w:rsidRPr="0051393C" w:rsidRDefault="000C1794" w:rsidP="000C179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0C1794" w:rsidRPr="0051393C" w:rsidRDefault="000C1794" w:rsidP="000C179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C1794" w:rsidRPr="0051393C" w:rsidRDefault="000C1794" w:rsidP="000C179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0C1794" w:rsidRPr="0051393C" w:rsidRDefault="009860DB" w:rsidP="000C179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None</w:t>
            </w:r>
          </w:p>
        </w:tc>
        <w:tc>
          <w:tcPr>
            <w:tcW w:w="0" w:type="auto"/>
          </w:tcPr>
          <w:p w:rsidR="000C1794" w:rsidRPr="0051393C" w:rsidRDefault="00DF61F9" w:rsidP="000C179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0C1794" w:rsidRPr="0051393C" w:rsidRDefault="00DF61F9" w:rsidP="000C179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C1794" w:rsidRPr="0051393C" w:rsidRDefault="000C1794" w:rsidP="000C179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0C1794" w:rsidRPr="003D71FA" w:rsidRDefault="000C1794" w:rsidP="000C179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6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C1794" w:rsidRPr="003D71FA" w:rsidRDefault="000C1794" w:rsidP="000C179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0C1794" w:rsidRPr="003D71FA" w:rsidRDefault="000C1794" w:rsidP="000C179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</w:tcPr>
          <w:p w:rsidR="000C1794" w:rsidRPr="003D71FA" w:rsidRDefault="000C1794" w:rsidP="000C179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</w:tr>
      <w:tr w:rsidR="001658A9" w:rsidRPr="003D71FA" w:rsidTr="00C50A9F">
        <w:trPr>
          <w:jc w:val="center"/>
        </w:trPr>
        <w:tc>
          <w:tcPr>
            <w:tcW w:w="0" w:type="auto"/>
          </w:tcPr>
          <w:p w:rsidR="000C1794" w:rsidRPr="003D71FA" w:rsidRDefault="000C1794" w:rsidP="000C179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C1794" w:rsidRPr="003D71FA" w:rsidRDefault="00A55343" w:rsidP="000C179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0C1794" w:rsidRPr="003D71FA" w:rsidRDefault="001F3A3A" w:rsidP="000C179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:rsidR="000C1794" w:rsidRPr="003D71FA" w:rsidRDefault="001F3A3A" w:rsidP="000C179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:rsidR="000C1794" w:rsidRPr="0051393C" w:rsidRDefault="001F3A3A" w:rsidP="000C179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C1794" w:rsidRPr="0051393C" w:rsidRDefault="001F3A3A" w:rsidP="000C179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0C1794" w:rsidRPr="0051393C" w:rsidRDefault="001F3A3A" w:rsidP="000C179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:rsidR="000C1794" w:rsidRPr="0051393C" w:rsidRDefault="001F3A3A" w:rsidP="000C179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:rsidR="000C1794" w:rsidRPr="0051393C" w:rsidRDefault="001F3A3A" w:rsidP="000C179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C1794" w:rsidRPr="0051393C" w:rsidRDefault="001F3A3A" w:rsidP="000C179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0C1794" w:rsidRPr="0051393C" w:rsidRDefault="009860DB" w:rsidP="000C179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W</w:t>
            </w:r>
          </w:p>
        </w:tc>
        <w:tc>
          <w:tcPr>
            <w:tcW w:w="0" w:type="auto"/>
          </w:tcPr>
          <w:p w:rsidR="000C1794" w:rsidRPr="0051393C" w:rsidRDefault="00DF61F9" w:rsidP="000C179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:rsidR="000C1794" w:rsidRPr="0051393C" w:rsidRDefault="00DF61F9" w:rsidP="000C179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C1794" w:rsidRPr="0051393C" w:rsidRDefault="00DF61F9" w:rsidP="000C179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0C1794" w:rsidRPr="003D71FA" w:rsidRDefault="00013CFB" w:rsidP="000C179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2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C1794" w:rsidRPr="003D71FA" w:rsidRDefault="00013CFB" w:rsidP="000C179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0C1794" w:rsidRPr="003D71FA" w:rsidRDefault="00013CFB" w:rsidP="000C179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:rsidR="000C1794" w:rsidRPr="003D71FA" w:rsidRDefault="00013CFB" w:rsidP="000C179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1658A9" w:rsidRPr="003D71FA" w:rsidTr="00C50A9F">
        <w:trPr>
          <w:jc w:val="center"/>
        </w:trPr>
        <w:tc>
          <w:tcPr>
            <w:tcW w:w="0" w:type="auto"/>
          </w:tcPr>
          <w:p w:rsidR="000C1794" w:rsidRPr="003D71FA" w:rsidRDefault="000C1794" w:rsidP="000C179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C1794" w:rsidRPr="003D71FA" w:rsidRDefault="00047B40" w:rsidP="000C179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 xml:space="preserve">Luminal </w:t>
            </w:r>
            <w:ins w:id="3" w:author="Raquel Sánchez-Céspedes" w:date="2021-03-15T12:33:00Z">
              <w:r w:rsidR="001658A9">
                <w:rPr>
                  <w:rFonts w:ascii="Arial" w:hAnsi="Arial" w:cs="Arial"/>
                  <w:sz w:val="24"/>
                  <w:szCs w:val="24"/>
                  <w:lang w:val="en-US"/>
                </w:rPr>
                <w:t>A</w:t>
              </w:r>
            </w:ins>
            <w:del w:id="4" w:author="Raquel Sánchez-Céspedes" w:date="2021-03-15T12:33:00Z">
              <w:r w:rsidRPr="003D71FA" w:rsidDel="001658A9">
                <w:rPr>
                  <w:rFonts w:ascii="Arial" w:hAnsi="Arial" w:cs="Arial"/>
                  <w:sz w:val="24"/>
                  <w:szCs w:val="24"/>
                  <w:lang w:val="en-US"/>
                </w:rPr>
                <w:delText>B</w:delText>
              </w:r>
            </w:del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0C1794" w:rsidRPr="003D71FA" w:rsidRDefault="001F3A3A" w:rsidP="000C179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</w:tcPr>
          <w:p w:rsidR="000C1794" w:rsidRPr="003D71FA" w:rsidRDefault="001F3A3A" w:rsidP="000C179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:rsidR="000C1794" w:rsidRPr="0051393C" w:rsidRDefault="001F3A3A" w:rsidP="000C179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C1794" w:rsidRPr="0051393C" w:rsidRDefault="001F3A3A" w:rsidP="000C179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0C1794" w:rsidRPr="0051393C" w:rsidRDefault="001F3A3A" w:rsidP="000C179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:rsidR="000C1794" w:rsidRPr="0051393C" w:rsidRDefault="001F3A3A" w:rsidP="000C179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:rsidR="000C1794" w:rsidRPr="0051393C" w:rsidRDefault="001F3A3A" w:rsidP="000C179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C1794" w:rsidRPr="0051393C" w:rsidRDefault="001F3A3A" w:rsidP="000C179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0C1794" w:rsidRPr="0051393C" w:rsidRDefault="009860DB" w:rsidP="000C179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M</w:t>
            </w:r>
          </w:p>
        </w:tc>
        <w:tc>
          <w:tcPr>
            <w:tcW w:w="0" w:type="auto"/>
          </w:tcPr>
          <w:p w:rsidR="000C1794" w:rsidRPr="0051393C" w:rsidRDefault="00DF61F9" w:rsidP="000C179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</w:tcPr>
          <w:p w:rsidR="000C1794" w:rsidRPr="0051393C" w:rsidRDefault="00DF61F9" w:rsidP="000C179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C1794" w:rsidRPr="0051393C" w:rsidRDefault="00DF61F9" w:rsidP="000C179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0C1794" w:rsidRPr="003D71FA" w:rsidRDefault="00013CFB" w:rsidP="000C179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4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C1794" w:rsidRPr="003D71FA" w:rsidRDefault="00013CFB" w:rsidP="000C179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0C1794" w:rsidRPr="003D71FA" w:rsidRDefault="00013CFB" w:rsidP="000C179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35</w:t>
            </w:r>
          </w:p>
        </w:tc>
        <w:tc>
          <w:tcPr>
            <w:tcW w:w="0" w:type="auto"/>
          </w:tcPr>
          <w:p w:rsidR="000C1794" w:rsidRPr="003D71FA" w:rsidRDefault="00013CFB" w:rsidP="000C179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</w:tr>
      <w:tr w:rsidR="001658A9" w:rsidRPr="003D71FA" w:rsidTr="00C50A9F">
        <w:trPr>
          <w:jc w:val="center"/>
        </w:trPr>
        <w:tc>
          <w:tcPr>
            <w:tcW w:w="0" w:type="auto"/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 xml:space="preserve">Luminal </w:t>
            </w:r>
            <w:ins w:id="5" w:author="Raquel Sánchez-Céspedes" w:date="2021-03-15T12:31:00Z">
              <w:r w:rsidR="001658A9">
                <w:rPr>
                  <w:rFonts w:ascii="Arial" w:hAnsi="Arial" w:cs="Arial"/>
                  <w:sz w:val="24"/>
                  <w:szCs w:val="24"/>
                  <w:lang w:val="en-US"/>
                </w:rPr>
                <w:t>A</w:t>
              </w:r>
            </w:ins>
            <w:del w:id="6" w:author="Raquel Sánchez-Céspedes" w:date="2021-03-15T12:31:00Z">
              <w:r w:rsidRPr="003D71FA" w:rsidDel="001658A9">
                <w:rPr>
                  <w:rFonts w:ascii="Arial" w:hAnsi="Arial" w:cs="Arial"/>
                  <w:sz w:val="24"/>
                  <w:szCs w:val="24"/>
                  <w:lang w:val="en-US"/>
                </w:rPr>
                <w:delText>B</w:delText>
              </w:r>
            </w:del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51393C" w:rsidRDefault="009860DB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S</w:t>
            </w:r>
          </w:p>
        </w:tc>
        <w:tc>
          <w:tcPr>
            <w:tcW w:w="0" w:type="auto"/>
          </w:tcPr>
          <w:p w:rsidR="00ED0BAA" w:rsidRPr="0051393C" w:rsidRDefault="00DF61F9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</w:tcPr>
          <w:p w:rsidR="00ED0BAA" w:rsidRPr="0051393C" w:rsidRDefault="00DF61F9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3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3D71FA" w:rsidRDefault="00F02DA8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  <w:r w:rsidR="00ED0BAA" w:rsidRPr="003D71FA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</w:tr>
      <w:tr w:rsidR="001658A9" w:rsidRPr="003D71FA" w:rsidTr="00C50A9F">
        <w:trPr>
          <w:jc w:val="center"/>
        </w:trPr>
        <w:tc>
          <w:tcPr>
            <w:tcW w:w="0" w:type="auto"/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Basal-like TN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51393C" w:rsidRDefault="009860DB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M</w:t>
            </w:r>
          </w:p>
        </w:tc>
        <w:tc>
          <w:tcPr>
            <w:tcW w:w="0" w:type="auto"/>
          </w:tcPr>
          <w:p w:rsidR="00ED0BAA" w:rsidRPr="0051393C" w:rsidRDefault="00DF61F9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30</w:t>
            </w:r>
          </w:p>
        </w:tc>
        <w:tc>
          <w:tcPr>
            <w:tcW w:w="0" w:type="auto"/>
          </w:tcPr>
          <w:p w:rsidR="00ED0BAA" w:rsidRPr="0051393C" w:rsidRDefault="00DF61F9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3D71FA" w:rsidRDefault="00D03082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:rsidR="00ED0BAA" w:rsidRPr="003D71FA" w:rsidRDefault="00D03082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1658A9" w:rsidRPr="003D71FA" w:rsidTr="00C50A9F">
        <w:trPr>
          <w:jc w:val="center"/>
        </w:trPr>
        <w:tc>
          <w:tcPr>
            <w:tcW w:w="0" w:type="auto"/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51393C" w:rsidRDefault="009860DB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M</w:t>
            </w:r>
          </w:p>
        </w:tc>
        <w:tc>
          <w:tcPr>
            <w:tcW w:w="0" w:type="auto"/>
          </w:tcPr>
          <w:p w:rsidR="00ED0BAA" w:rsidRPr="0051393C" w:rsidRDefault="00DF61F9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:rsidR="00ED0BAA" w:rsidRPr="0051393C" w:rsidRDefault="00DF61F9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51393C" w:rsidRDefault="00DF61F9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4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3D71FA" w:rsidRDefault="00F02DA8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  <w:r w:rsidR="00ED0BAA" w:rsidRPr="003D71FA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</w:tr>
      <w:tr w:rsidR="001658A9" w:rsidRPr="003D71FA" w:rsidTr="00C50A9F">
        <w:trPr>
          <w:jc w:val="center"/>
        </w:trPr>
        <w:tc>
          <w:tcPr>
            <w:tcW w:w="0" w:type="auto"/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Basal-like TN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51393C" w:rsidRDefault="009860DB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W</w:t>
            </w:r>
          </w:p>
        </w:tc>
        <w:tc>
          <w:tcPr>
            <w:tcW w:w="0" w:type="auto"/>
          </w:tcPr>
          <w:p w:rsidR="00ED0BAA" w:rsidRPr="0051393C" w:rsidRDefault="00DF61F9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:rsidR="00ED0BAA" w:rsidRPr="0051393C" w:rsidRDefault="00DF61F9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3D71FA" w:rsidRDefault="00F02DA8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  <w:r w:rsidR="00ED0BAA" w:rsidRPr="003D71FA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3D71FA" w:rsidRDefault="00F02DA8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 w:rsidR="00ED0BAA" w:rsidRPr="003D71FA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</w:tr>
      <w:tr w:rsidR="001658A9" w:rsidRPr="003D71FA" w:rsidTr="00C50A9F">
        <w:trPr>
          <w:jc w:val="center"/>
        </w:trPr>
        <w:tc>
          <w:tcPr>
            <w:tcW w:w="0" w:type="auto"/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Basal-like TN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51393C" w:rsidRDefault="009860DB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M</w:t>
            </w:r>
          </w:p>
        </w:tc>
        <w:tc>
          <w:tcPr>
            <w:tcW w:w="0" w:type="auto"/>
          </w:tcPr>
          <w:p w:rsidR="00ED0BAA" w:rsidRPr="0051393C" w:rsidRDefault="00DF61F9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</w:tcPr>
          <w:p w:rsidR="00ED0BAA" w:rsidRPr="0051393C" w:rsidRDefault="00DF61F9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3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1658A9" w:rsidRPr="003D71FA" w:rsidTr="00C50A9F">
        <w:trPr>
          <w:jc w:val="center"/>
        </w:trPr>
        <w:tc>
          <w:tcPr>
            <w:tcW w:w="0" w:type="auto"/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1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Basal-like TN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51393C" w:rsidRDefault="009860DB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W</w:t>
            </w:r>
          </w:p>
        </w:tc>
        <w:tc>
          <w:tcPr>
            <w:tcW w:w="0" w:type="auto"/>
          </w:tcPr>
          <w:p w:rsidR="00ED0BAA" w:rsidRPr="0051393C" w:rsidRDefault="00DF61F9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:rsidR="00ED0BAA" w:rsidRPr="0051393C" w:rsidRDefault="00DF61F9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4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3D71FA" w:rsidRDefault="00D03082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:rsidR="00ED0BAA" w:rsidRPr="003D71FA" w:rsidRDefault="00D03082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1658A9" w:rsidRPr="003D71FA" w:rsidTr="00C50A9F">
        <w:trPr>
          <w:jc w:val="center"/>
        </w:trPr>
        <w:tc>
          <w:tcPr>
            <w:tcW w:w="0" w:type="auto"/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1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HER2-overexpres.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51393C" w:rsidRDefault="009860DB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S</w:t>
            </w:r>
          </w:p>
        </w:tc>
        <w:tc>
          <w:tcPr>
            <w:tcW w:w="0" w:type="auto"/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3D71FA" w:rsidRDefault="00D03082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:rsidR="00ED0BAA" w:rsidRPr="003D71FA" w:rsidRDefault="00D03082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1658A9" w:rsidRPr="003D71FA" w:rsidTr="00C50A9F">
        <w:trPr>
          <w:jc w:val="center"/>
        </w:trPr>
        <w:tc>
          <w:tcPr>
            <w:tcW w:w="0" w:type="auto"/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Non basal-like TN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51393C" w:rsidRDefault="009860DB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M</w:t>
            </w:r>
          </w:p>
        </w:tc>
        <w:tc>
          <w:tcPr>
            <w:tcW w:w="0" w:type="auto"/>
          </w:tcPr>
          <w:p w:rsidR="00ED0BAA" w:rsidRPr="0051393C" w:rsidRDefault="00DF61F9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:rsidR="00ED0BAA" w:rsidRPr="0051393C" w:rsidRDefault="00DF61F9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1658A9" w:rsidRPr="003D71FA" w:rsidTr="00C50A9F">
        <w:trPr>
          <w:jc w:val="center"/>
        </w:trPr>
        <w:tc>
          <w:tcPr>
            <w:tcW w:w="0" w:type="auto"/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Basal-like TN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51393C" w:rsidRDefault="009860DB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W</w:t>
            </w:r>
          </w:p>
        </w:tc>
        <w:tc>
          <w:tcPr>
            <w:tcW w:w="0" w:type="auto"/>
          </w:tcPr>
          <w:p w:rsidR="00ED0BAA" w:rsidRPr="0051393C" w:rsidRDefault="00DF61F9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</w:tcPr>
          <w:p w:rsidR="00ED0BAA" w:rsidRPr="0051393C" w:rsidRDefault="00DF61F9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3D71FA" w:rsidRDefault="00F02DA8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  <w:r w:rsidR="00ED0BAA" w:rsidRPr="003D71FA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3D71FA" w:rsidRDefault="00F02DA8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35</w:t>
            </w:r>
          </w:p>
        </w:tc>
        <w:tc>
          <w:tcPr>
            <w:tcW w:w="0" w:type="auto"/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</w:tr>
      <w:tr w:rsidR="001658A9" w:rsidRPr="003D71FA" w:rsidTr="00C50A9F">
        <w:trPr>
          <w:jc w:val="center"/>
        </w:trPr>
        <w:tc>
          <w:tcPr>
            <w:tcW w:w="0" w:type="auto"/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1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Non basal-like TN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51393C" w:rsidRDefault="009860DB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M</w:t>
            </w:r>
          </w:p>
        </w:tc>
        <w:tc>
          <w:tcPr>
            <w:tcW w:w="0" w:type="auto"/>
          </w:tcPr>
          <w:p w:rsidR="00ED0BAA" w:rsidRPr="0051393C" w:rsidRDefault="00DF61F9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:rsidR="00ED0BAA" w:rsidRPr="0051393C" w:rsidRDefault="00DF61F9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1658A9" w:rsidRPr="003D71FA" w:rsidTr="00C50A9F">
        <w:trPr>
          <w:jc w:val="center"/>
        </w:trPr>
        <w:tc>
          <w:tcPr>
            <w:tcW w:w="0" w:type="auto"/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 xml:space="preserve">Luminal </w:t>
            </w:r>
            <w:ins w:id="7" w:author="Raquel Sánchez-Céspedes" w:date="2021-03-15T12:33:00Z">
              <w:r w:rsidR="001658A9">
                <w:rPr>
                  <w:rFonts w:ascii="Arial" w:hAnsi="Arial" w:cs="Arial"/>
                  <w:sz w:val="24"/>
                  <w:szCs w:val="24"/>
                  <w:lang w:val="en-US"/>
                </w:rPr>
                <w:t>A</w:t>
              </w:r>
            </w:ins>
            <w:del w:id="8" w:author="Raquel Sánchez-Céspedes" w:date="2021-03-15T12:33:00Z">
              <w:r w:rsidRPr="003D71FA" w:rsidDel="001658A9">
                <w:rPr>
                  <w:rFonts w:ascii="Arial" w:hAnsi="Arial" w:cs="Arial"/>
                  <w:sz w:val="24"/>
                  <w:szCs w:val="24"/>
                  <w:lang w:val="en-US"/>
                </w:rPr>
                <w:delText>B</w:delText>
              </w:r>
            </w:del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51393C" w:rsidRDefault="009860DB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M</w:t>
            </w:r>
          </w:p>
        </w:tc>
        <w:tc>
          <w:tcPr>
            <w:tcW w:w="0" w:type="auto"/>
          </w:tcPr>
          <w:p w:rsidR="00ED0BAA" w:rsidRPr="0051393C" w:rsidRDefault="00DF61F9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</w:tcPr>
          <w:p w:rsidR="00ED0BAA" w:rsidRPr="0051393C" w:rsidRDefault="00DF61F9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51393C" w:rsidRDefault="00DF61F9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3D71FA" w:rsidRDefault="00F02DA8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3D71FA" w:rsidRDefault="00F02DA8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3D71FA" w:rsidRDefault="00D03082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:rsidR="00ED0BAA" w:rsidRPr="003D71FA" w:rsidRDefault="00D03082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1658A9" w:rsidRPr="003D71FA" w:rsidTr="00C50A9F">
        <w:trPr>
          <w:jc w:val="center"/>
        </w:trPr>
        <w:tc>
          <w:tcPr>
            <w:tcW w:w="0" w:type="auto"/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3D71FA" w:rsidRDefault="00DA17CC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Basal-like TN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51393C" w:rsidRDefault="00DA17CC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W</w:t>
            </w:r>
          </w:p>
        </w:tc>
        <w:tc>
          <w:tcPr>
            <w:tcW w:w="0" w:type="auto"/>
          </w:tcPr>
          <w:p w:rsidR="00ED0BAA" w:rsidRPr="0051393C" w:rsidRDefault="00DA17CC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:rsidR="00ED0BAA" w:rsidRPr="0051393C" w:rsidRDefault="00DA17CC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51393C" w:rsidRDefault="00DA17CC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3D71FA" w:rsidRDefault="00D03082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:rsidR="00ED0BAA" w:rsidRPr="003D71FA" w:rsidRDefault="00D03082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1658A9" w:rsidRPr="003D71FA" w:rsidTr="00C50A9F">
        <w:trPr>
          <w:jc w:val="center"/>
        </w:trPr>
        <w:tc>
          <w:tcPr>
            <w:tcW w:w="0" w:type="auto"/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 xml:space="preserve">Luminal </w:t>
            </w:r>
            <w:ins w:id="9" w:author="Raquel Sánchez-Céspedes" w:date="2021-03-15T12:34:00Z">
              <w:r w:rsidR="001658A9">
                <w:rPr>
                  <w:rFonts w:ascii="Arial" w:hAnsi="Arial" w:cs="Arial"/>
                  <w:sz w:val="24"/>
                  <w:szCs w:val="24"/>
                  <w:lang w:val="en-US"/>
                </w:rPr>
                <w:t>A</w:t>
              </w:r>
            </w:ins>
            <w:del w:id="10" w:author="Raquel Sánchez-Céspedes" w:date="2021-03-15T12:34:00Z">
              <w:r w:rsidRPr="003D71FA" w:rsidDel="001658A9">
                <w:rPr>
                  <w:rFonts w:ascii="Arial" w:hAnsi="Arial" w:cs="Arial"/>
                  <w:sz w:val="24"/>
                  <w:szCs w:val="24"/>
                  <w:lang w:val="en-US"/>
                </w:rPr>
                <w:delText>B</w:delText>
              </w:r>
            </w:del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51393C" w:rsidRDefault="00DF61F9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none</w:t>
            </w:r>
          </w:p>
        </w:tc>
        <w:tc>
          <w:tcPr>
            <w:tcW w:w="0" w:type="auto"/>
          </w:tcPr>
          <w:p w:rsidR="00ED0BAA" w:rsidRPr="0051393C" w:rsidRDefault="00DF61F9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ED0BAA" w:rsidRPr="0051393C" w:rsidRDefault="00DF61F9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51393C" w:rsidRDefault="00DF61F9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3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3D71FA" w:rsidRDefault="00F02DA8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  <w:r w:rsidR="00ED0BAA" w:rsidRPr="003D71FA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</w:tr>
      <w:tr w:rsidR="001658A9" w:rsidRPr="003D71FA" w:rsidTr="00C50A9F">
        <w:trPr>
          <w:jc w:val="center"/>
        </w:trPr>
        <w:tc>
          <w:tcPr>
            <w:tcW w:w="0" w:type="auto"/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4D3BA1" w:rsidRDefault="009C753D" w:rsidP="00ED0BAA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  <w:rPrChange w:id="11" w:author="Raquel Sánchez-Céspedes" w:date="2021-03-15T12:32:00Z">
                  <w:rPr>
                    <w:rFonts w:ascii="Arial" w:hAnsi="Arial" w:cs="Arial"/>
                    <w:sz w:val="24"/>
                    <w:szCs w:val="24"/>
                    <w:lang w:val="en-US"/>
                  </w:rPr>
                </w:rPrChange>
              </w:rPr>
            </w:pPr>
            <w:r w:rsidRPr="004D3BA1">
              <w:rPr>
                <w:rFonts w:ascii="Arial" w:hAnsi="Arial" w:cs="Arial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51393C" w:rsidRDefault="009860DB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W</w:t>
            </w:r>
          </w:p>
        </w:tc>
        <w:tc>
          <w:tcPr>
            <w:tcW w:w="0" w:type="auto"/>
          </w:tcPr>
          <w:p w:rsidR="00ED0BAA" w:rsidRPr="0051393C" w:rsidRDefault="00DF61F9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40</w:t>
            </w:r>
          </w:p>
        </w:tc>
        <w:tc>
          <w:tcPr>
            <w:tcW w:w="0" w:type="auto"/>
          </w:tcPr>
          <w:p w:rsidR="00ED0BAA" w:rsidRPr="0051393C" w:rsidRDefault="00DF61F9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51393C" w:rsidRDefault="00DF61F9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4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3D71FA" w:rsidRDefault="00F02DA8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  <w:r w:rsidR="00ED0BAA" w:rsidRPr="003D71FA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</w:tr>
      <w:tr w:rsidR="001658A9" w:rsidRPr="003D71FA" w:rsidTr="00C50A9F">
        <w:trPr>
          <w:jc w:val="center"/>
        </w:trPr>
        <w:tc>
          <w:tcPr>
            <w:tcW w:w="0" w:type="auto"/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2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4D3BA1" w:rsidRDefault="009C753D" w:rsidP="00ED0BAA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  <w:rPrChange w:id="12" w:author="Raquel Sánchez-Céspedes" w:date="2021-03-15T12:32:00Z">
                  <w:rPr>
                    <w:rFonts w:ascii="Arial" w:hAnsi="Arial" w:cs="Arial"/>
                    <w:sz w:val="24"/>
                    <w:szCs w:val="24"/>
                    <w:lang w:val="en-US"/>
                  </w:rPr>
                </w:rPrChange>
              </w:rPr>
            </w:pPr>
            <w:r w:rsidRPr="004D3BA1">
              <w:rPr>
                <w:rFonts w:ascii="Arial" w:hAnsi="Arial" w:cs="Arial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51393C" w:rsidRDefault="009860DB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S</w:t>
            </w:r>
          </w:p>
        </w:tc>
        <w:tc>
          <w:tcPr>
            <w:tcW w:w="0" w:type="auto"/>
          </w:tcPr>
          <w:p w:rsidR="00ED0BAA" w:rsidRPr="0051393C" w:rsidRDefault="00DF61F9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0</w:t>
            </w:r>
          </w:p>
        </w:tc>
        <w:tc>
          <w:tcPr>
            <w:tcW w:w="0" w:type="auto"/>
          </w:tcPr>
          <w:p w:rsidR="00ED0BAA" w:rsidRPr="0051393C" w:rsidRDefault="00DF61F9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3D71FA" w:rsidRDefault="00D03082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:rsidR="00ED0BAA" w:rsidRPr="003D71FA" w:rsidRDefault="00D03082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1658A9" w:rsidRPr="003D71FA" w:rsidTr="00C50A9F">
        <w:trPr>
          <w:jc w:val="center"/>
        </w:trPr>
        <w:tc>
          <w:tcPr>
            <w:tcW w:w="0" w:type="auto"/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2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Basal-like TN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51393C" w:rsidRDefault="009860DB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M</w:t>
            </w:r>
          </w:p>
        </w:tc>
        <w:tc>
          <w:tcPr>
            <w:tcW w:w="0" w:type="auto"/>
          </w:tcPr>
          <w:p w:rsidR="00ED0BAA" w:rsidRPr="0051393C" w:rsidRDefault="00DF61F9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0</w:t>
            </w:r>
          </w:p>
        </w:tc>
        <w:tc>
          <w:tcPr>
            <w:tcW w:w="0" w:type="auto"/>
          </w:tcPr>
          <w:p w:rsidR="00ED0BAA" w:rsidRPr="0051393C" w:rsidRDefault="00DF61F9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6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3D71FA" w:rsidRDefault="00F02DA8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  <w:r w:rsidR="00ED0BAA" w:rsidRPr="003D71FA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</w:tr>
      <w:tr w:rsidR="001658A9" w:rsidRPr="003D71FA" w:rsidTr="00C50A9F">
        <w:trPr>
          <w:jc w:val="center"/>
        </w:trPr>
        <w:tc>
          <w:tcPr>
            <w:tcW w:w="0" w:type="auto"/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2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Basal-like TN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51393C" w:rsidRDefault="009860DB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W</w:t>
            </w:r>
          </w:p>
        </w:tc>
        <w:tc>
          <w:tcPr>
            <w:tcW w:w="0" w:type="auto"/>
          </w:tcPr>
          <w:p w:rsidR="00ED0BAA" w:rsidRPr="0051393C" w:rsidRDefault="00DF61F9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:rsidR="00ED0BAA" w:rsidRPr="0051393C" w:rsidRDefault="00DF61F9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3D71FA" w:rsidRDefault="00F02DA8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</w:tr>
      <w:tr w:rsidR="001658A9" w:rsidRPr="003D71FA" w:rsidTr="00C50A9F">
        <w:trPr>
          <w:jc w:val="center"/>
        </w:trPr>
        <w:tc>
          <w:tcPr>
            <w:tcW w:w="0" w:type="auto"/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2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 xml:space="preserve">Luminal </w:t>
            </w:r>
            <w:ins w:id="13" w:author="Raquel Sánchez-Céspedes" w:date="2021-03-15T12:34:00Z">
              <w:r w:rsidR="001658A9">
                <w:rPr>
                  <w:rFonts w:ascii="Arial" w:hAnsi="Arial" w:cs="Arial"/>
                  <w:sz w:val="24"/>
                  <w:szCs w:val="24"/>
                  <w:lang w:val="en-US"/>
                </w:rPr>
                <w:t>A</w:t>
              </w:r>
            </w:ins>
            <w:del w:id="14" w:author="Raquel Sánchez-Céspedes" w:date="2021-03-15T12:34:00Z">
              <w:r w:rsidRPr="003D71FA" w:rsidDel="001658A9">
                <w:rPr>
                  <w:rFonts w:ascii="Arial" w:hAnsi="Arial" w:cs="Arial"/>
                  <w:sz w:val="24"/>
                  <w:szCs w:val="24"/>
                  <w:lang w:val="en-US"/>
                </w:rPr>
                <w:delText>B</w:delText>
              </w:r>
            </w:del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51393C" w:rsidRDefault="009860DB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S</w:t>
            </w:r>
          </w:p>
        </w:tc>
        <w:tc>
          <w:tcPr>
            <w:tcW w:w="0" w:type="auto"/>
          </w:tcPr>
          <w:p w:rsidR="00ED0BAA" w:rsidRPr="0051393C" w:rsidRDefault="00DF61F9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30</w:t>
            </w:r>
          </w:p>
        </w:tc>
        <w:tc>
          <w:tcPr>
            <w:tcW w:w="0" w:type="auto"/>
          </w:tcPr>
          <w:p w:rsidR="00ED0BAA" w:rsidRPr="0051393C" w:rsidRDefault="00DF61F9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7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3D71FA" w:rsidRDefault="00F02DA8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  <w:r w:rsidR="00ED0BAA" w:rsidRPr="003D71FA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</w:tr>
      <w:tr w:rsidR="001658A9" w:rsidRPr="003D71FA" w:rsidTr="00C50A9F">
        <w:trPr>
          <w:jc w:val="center"/>
        </w:trPr>
        <w:tc>
          <w:tcPr>
            <w:tcW w:w="0" w:type="auto"/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2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51393C" w:rsidRDefault="009860DB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W</w:t>
            </w:r>
          </w:p>
        </w:tc>
        <w:tc>
          <w:tcPr>
            <w:tcW w:w="0" w:type="auto"/>
          </w:tcPr>
          <w:p w:rsidR="00ED0BAA" w:rsidRPr="0051393C" w:rsidRDefault="00DF61F9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:rsidR="00ED0BAA" w:rsidRPr="0051393C" w:rsidRDefault="00DF61F9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51393C" w:rsidRDefault="00DF61F9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3D71FA" w:rsidRDefault="00F02DA8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  <w:r w:rsidR="00ED0BAA" w:rsidRPr="003D71FA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</w:tr>
      <w:tr w:rsidR="001658A9" w:rsidRPr="003D71FA" w:rsidTr="00C50A9F">
        <w:trPr>
          <w:jc w:val="center"/>
        </w:trPr>
        <w:tc>
          <w:tcPr>
            <w:tcW w:w="0" w:type="auto"/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2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51393C" w:rsidRDefault="009860DB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W</w:t>
            </w:r>
          </w:p>
        </w:tc>
        <w:tc>
          <w:tcPr>
            <w:tcW w:w="0" w:type="auto"/>
          </w:tcPr>
          <w:p w:rsidR="00ED0BAA" w:rsidRPr="0051393C" w:rsidRDefault="00DF61F9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</w:tcPr>
          <w:p w:rsidR="00ED0BAA" w:rsidRPr="0051393C" w:rsidRDefault="00DF61F9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51393C" w:rsidRDefault="00DF61F9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5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3D71FA" w:rsidRDefault="00D03082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:rsidR="00ED0BAA" w:rsidRPr="003D71FA" w:rsidRDefault="00D03082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1658A9" w:rsidRPr="003D71FA" w:rsidTr="00C50A9F">
        <w:trPr>
          <w:jc w:val="center"/>
        </w:trPr>
        <w:tc>
          <w:tcPr>
            <w:tcW w:w="0" w:type="auto"/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2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51393C" w:rsidRDefault="009860DB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S</w:t>
            </w:r>
          </w:p>
        </w:tc>
        <w:tc>
          <w:tcPr>
            <w:tcW w:w="0" w:type="auto"/>
          </w:tcPr>
          <w:p w:rsidR="00ED0BAA" w:rsidRPr="0051393C" w:rsidRDefault="00DF61F9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</w:tcPr>
          <w:p w:rsidR="00ED0BAA" w:rsidRPr="0051393C" w:rsidRDefault="00DF61F9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2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:rsidR="00ED0BAA" w:rsidRPr="003D71FA" w:rsidRDefault="00D03082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1658A9" w:rsidRPr="003D71FA" w:rsidTr="00C50A9F">
        <w:trPr>
          <w:jc w:val="center"/>
        </w:trPr>
        <w:tc>
          <w:tcPr>
            <w:tcW w:w="0" w:type="auto"/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2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51393C" w:rsidRDefault="009860DB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M</w:t>
            </w:r>
          </w:p>
        </w:tc>
        <w:tc>
          <w:tcPr>
            <w:tcW w:w="0" w:type="auto"/>
          </w:tcPr>
          <w:p w:rsidR="00ED0BAA" w:rsidRPr="0051393C" w:rsidRDefault="00CC2A7C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  <w:r w:rsidR="00DF61F9" w:rsidRPr="0051393C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ED0BAA" w:rsidRPr="0051393C" w:rsidRDefault="00DF61F9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51393C" w:rsidRDefault="00DF61F9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3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3D71FA" w:rsidRDefault="00F02DA8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  <w:r w:rsidR="00ED0BAA" w:rsidRPr="003D71FA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</w:tr>
      <w:tr w:rsidR="001658A9" w:rsidRPr="003D71FA" w:rsidTr="00C50A9F">
        <w:trPr>
          <w:jc w:val="center"/>
        </w:trPr>
        <w:tc>
          <w:tcPr>
            <w:tcW w:w="0" w:type="auto"/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3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51393C" w:rsidRDefault="009860DB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S</w:t>
            </w:r>
          </w:p>
        </w:tc>
        <w:tc>
          <w:tcPr>
            <w:tcW w:w="0" w:type="auto"/>
          </w:tcPr>
          <w:p w:rsidR="00ED0BAA" w:rsidRPr="0051393C" w:rsidRDefault="00CC2A7C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:rsidR="00ED0BAA" w:rsidRPr="0051393C" w:rsidRDefault="00CC2A7C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51393C" w:rsidRDefault="00CC2A7C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4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3D71FA" w:rsidRDefault="00D03082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:rsidR="00ED0BAA" w:rsidRPr="003D71FA" w:rsidRDefault="00D03082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1658A9" w:rsidRPr="003D71FA" w:rsidTr="00C50A9F">
        <w:trPr>
          <w:jc w:val="center"/>
        </w:trPr>
        <w:tc>
          <w:tcPr>
            <w:tcW w:w="0" w:type="auto"/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3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Basal-like TN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51393C" w:rsidRDefault="009860DB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W</w:t>
            </w:r>
          </w:p>
        </w:tc>
        <w:tc>
          <w:tcPr>
            <w:tcW w:w="0" w:type="auto"/>
          </w:tcPr>
          <w:p w:rsidR="00ED0BAA" w:rsidRPr="0051393C" w:rsidRDefault="00CC2A7C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</w:tcPr>
          <w:p w:rsidR="00ED0BAA" w:rsidRPr="0051393C" w:rsidRDefault="00CC2A7C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3D71FA" w:rsidRDefault="00F02DA8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4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3D71FA" w:rsidRDefault="00D03082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3D71FA" w:rsidRDefault="00F02DA8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  <w:r w:rsidR="00ED0BAA" w:rsidRPr="003D71FA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</w:tr>
      <w:tr w:rsidR="001658A9" w:rsidRPr="003D71FA" w:rsidTr="00C50A9F">
        <w:trPr>
          <w:jc w:val="center"/>
        </w:trPr>
        <w:tc>
          <w:tcPr>
            <w:tcW w:w="0" w:type="auto"/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3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Basal-like TN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51393C" w:rsidRDefault="009860DB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S</w:t>
            </w:r>
          </w:p>
        </w:tc>
        <w:tc>
          <w:tcPr>
            <w:tcW w:w="0" w:type="auto"/>
          </w:tcPr>
          <w:p w:rsidR="00ED0BAA" w:rsidRPr="0051393C" w:rsidRDefault="00CC2A7C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:rsidR="00ED0BAA" w:rsidRPr="0051393C" w:rsidRDefault="00CC2A7C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3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3D71FA" w:rsidRDefault="00D03082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:rsidR="00ED0BAA" w:rsidRPr="003D71FA" w:rsidRDefault="00D03082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1658A9" w:rsidRPr="003D71FA" w:rsidTr="00C50A9F">
        <w:trPr>
          <w:jc w:val="center"/>
        </w:trPr>
        <w:tc>
          <w:tcPr>
            <w:tcW w:w="0" w:type="auto"/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3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51393C" w:rsidRDefault="009860DB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S</w:t>
            </w:r>
          </w:p>
        </w:tc>
        <w:tc>
          <w:tcPr>
            <w:tcW w:w="0" w:type="auto"/>
          </w:tcPr>
          <w:p w:rsidR="00ED0BAA" w:rsidRPr="0051393C" w:rsidRDefault="00CC2A7C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</w:tcPr>
          <w:p w:rsidR="00ED0BAA" w:rsidRPr="0051393C" w:rsidRDefault="00CC2A7C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51393C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8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D0BAA" w:rsidRPr="003D71FA" w:rsidRDefault="00F02DA8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  <w:r w:rsidR="00ED0BAA" w:rsidRPr="003D71FA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ED0BAA" w:rsidRPr="003D71FA" w:rsidRDefault="00ED0BAA" w:rsidP="00ED0B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</w:tr>
      <w:tr w:rsidR="001658A9" w:rsidRPr="003D71FA" w:rsidTr="00C50A9F">
        <w:trPr>
          <w:jc w:val="center"/>
        </w:trPr>
        <w:tc>
          <w:tcPr>
            <w:tcW w:w="0" w:type="auto"/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3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Luminal B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221B1" w:rsidRPr="0051393C" w:rsidRDefault="009860DB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S</w:t>
            </w:r>
          </w:p>
        </w:tc>
        <w:tc>
          <w:tcPr>
            <w:tcW w:w="0" w:type="auto"/>
          </w:tcPr>
          <w:p w:rsidR="005221B1" w:rsidRPr="0051393C" w:rsidRDefault="00CC2A7C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0</w:t>
            </w:r>
          </w:p>
        </w:tc>
        <w:tc>
          <w:tcPr>
            <w:tcW w:w="0" w:type="auto"/>
          </w:tcPr>
          <w:p w:rsidR="005221B1" w:rsidRPr="0051393C" w:rsidRDefault="00CC2A7C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4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221B1" w:rsidRPr="003D71FA" w:rsidRDefault="00F02DA8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  <w:r w:rsidR="005221B1" w:rsidRPr="003D71FA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</w:tr>
      <w:tr w:rsidR="001658A9" w:rsidRPr="003D71FA" w:rsidTr="00C50A9F">
        <w:trPr>
          <w:jc w:val="center"/>
        </w:trPr>
        <w:tc>
          <w:tcPr>
            <w:tcW w:w="0" w:type="auto"/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3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Basal-like TN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221B1" w:rsidRPr="0051393C" w:rsidRDefault="009860DB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S</w:t>
            </w:r>
          </w:p>
        </w:tc>
        <w:tc>
          <w:tcPr>
            <w:tcW w:w="0" w:type="auto"/>
          </w:tcPr>
          <w:p w:rsidR="005221B1" w:rsidRPr="0051393C" w:rsidRDefault="00CC2A7C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:rsidR="005221B1" w:rsidRPr="0051393C" w:rsidRDefault="00CC2A7C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8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221B1" w:rsidRPr="003D71FA" w:rsidRDefault="00F02DA8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  <w:r w:rsidR="005221B1" w:rsidRPr="003D71FA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</w:tr>
      <w:tr w:rsidR="001658A9" w:rsidRPr="003D71FA" w:rsidTr="00C50A9F">
        <w:trPr>
          <w:jc w:val="center"/>
        </w:trPr>
        <w:tc>
          <w:tcPr>
            <w:tcW w:w="0" w:type="auto"/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3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 xml:space="preserve">Luminal </w:t>
            </w:r>
            <w:ins w:id="15" w:author="Raquel Sánchez-Céspedes" w:date="2021-03-15T12:34:00Z">
              <w:r w:rsidR="001658A9">
                <w:rPr>
                  <w:rFonts w:ascii="Arial" w:hAnsi="Arial" w:cs="Arial"/>
                  <w:sz w:val="24"/>
                  <w:szCs w:val="24"/>
                  <w:lang w:val="en-US"/>
                </w:rPr>
                <w:t>B</w:t>
              </w:r>
            </w:ins>
            <w:del w:id="16" w:author="Raquel Sánchez-Céspedes" w:date="2021-03-15T12:34:00Z">
              <w:r w:rsidRPr="003D71FA" w:rsidDel="001658A9">
                <w:rPr>
                  <w:rFonts w:ascii="Arial" w:hAnsi="Arial" w:cs="Arial"/>
                  <w:sz w:val="24"/>
                  <w:szCs w:val="24"/>
                  <w:lang w:val="en-US"/>
                </w:rPr>
                <w:delText>A</w:delText>
              </w:r>
            </w:del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221B1" w:rsidRPr="0051393C" w:rsidRDefault="00CC2A7C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W</w:t>
            </w:r>
          </w:p>
        </w:tc>
        <w:tc>
          <w:tcPr>
            <w:tcW w:w="0" w:type="auto"/>
          </w:tcPr>
          <w:p w:rsidR="005221B1" w:rsidRPr="0051393C" w:rsidRDefault="00CC2A7C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</w:tcPr>
          <w:p w:rsidR="005221B1" w:rsidRPr="0051393C" w:rsidRDefault="00CC2A7C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221B1" w:rsidRPr="0051393C" w:rsidRDefault="00CC2A7C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5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221B1" w:rsidRPr="003D71FA" w:rsidRDefault="00F02DA8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  <w:r w:rsidR="005221B1" w:rsidRPr="003D71FA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</w:tr>
      <w:tr w:rsidR="001658A9" w:rsidRPr="003D71FA" w:rsidTr="00C50A9F">
        <w:trPr>
          <w:jc w:val="center"/>
        </w:trPr>
        <w:tc>
          <w:tcPr>
            <w:tcW w:w="0" w:type="auto"/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3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 xml:space="preserve">Luminal </w:t>
            </w:r>
            <w:ins w:id="17" w:author="Raquel Sánchez-Céspedes" w:date="2021-03-15T12:34:00Z">
              <w:r w:rsidR="001658A9">
                <w:rPr>
                  <w:rFonts w:ascii="Arial" w:hAnsi="Arial" w:cs="Arial"/>
                  <w:sz w:val="24"/>
                  <w:szCs w:val="24"/>
                  <w:lang w:val="en-US"/>
                </w:rPr>
                <w:t>B</w:t>
              </w:r>
            </w:ins>
            <w:del w:id="18" w:author="Raquel Sánchez-Céspedes" w:date="2021-03-15T12:34:00Z">
              <w:r w:rsidRPr="003D71FA" w:rsidDel="001658A9">
                <w:rPr>
                  <w:rFonts w:ascii="Arial" w:hAnsi="Arial" w:cs="Arial"/>
                  <w:sz w:val="24"/>
                  <w:szCs w:val="24"/>
                  <w:lang w:val="en-US"/>
                </w:rPr>
                <w:delText>A</w:delText>
              </w:r>
            </w:del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221B1" w:rsidRPr="0051393C" w:rsidRDefault="009860DB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W</w:t>
            </w:r>
          </w:p>
        </w:tc>
        <w:tc>
          <w:tcPr>
            <w:tcW w:w="0" w:type="auto"/>
          </w:tcPr>
          <w:p w:rsidR="005221B1" w:rsidRPr="0051393C" w:rsidRDefault="00CC2A7C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:rsidR="005221B1" w:rsidRPr="0051393C" w:rsidRDefault="00CC2A7C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221B1" w:rsidRPr="0051393C" w:rsidRDefault="00CC2A7C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3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221B1" w:rsidRPr="003D71FA" w:rsidRDefault="00D03082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:rsidR="005221B1" w:rsidRPr="003D71FA" w:rsidRDefault="00D03082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1658A9" w:rsidRPr="003D71FA" w:rsidTr="00C50A9F">
        <w:trPr>
          <w:jc w:val="center"/>
        </w:trPr>
        <w:tc>
          <w:tcPr>
            <w:tcW w:w="0" w:type="auto"/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3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Luminal B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221B1" w:rsidRPr="0051393C" w:rsidRDefault="009860DB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S</w:t>
            </w:r>
          </w:p>
        </w:tc>
        <w:tc>
          <w:tcPr>
            <w:tcW w:w="0" w:type="auto"/>
          </w:tcPr>
          <w:p w:rsidR="005221B1" w:rsidRPr="0051393C" w:rsidRDefault="00CC2A7C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0</w:t>
            </w:r>
          </w:p>
        </w:tc>
        <w:tc>
          <w:tcPr>
            <w:tcW w:w="0" w:type="auto"/>
          </w:tcPr>
          <w:p w:rsidR="005221B1" w:rsidRPr="0051393C" w:rsidRDefault="00CC2A7C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221B1" w:rsidRPr="003D71FA" w:rsidRDefault="00D03082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221B1" w:rsidRPr="003D71FA" w:rsidRDefault="00D03082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1658A9" w:rsidRPr="003D71FA" w:rsidTr="00C50A9F">
        <w:trPr>
          <w:jc w:val="center"/>
        </w:trPr>
        <w:tc>
          <w:tcPr>
            <w:tcW w:w="0" w:type="auto"/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3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 xml:space="preserve">Luminal </w:t>
            </w:r>
            <w:ins w:id="19" w:author="Raquel Sánchez-Céspedes" w:date="2021-03-15T12:34:00Z">
              <w:r w:rsidR="001658A9">
                <w:rPr>
                  <w:rFonts w:ascii="Arial" w:hAnsi="Arial" w:cs="Arial"/>
                  <w:sz w:val="24"/>
                  <w:szCs w:val="24"/>
                  <w:lang w:val="en-US"/>
                </w:rPr>
                <w:t>B</w:t>
              </w:r>
            </w:ins>
            <w:del w:id="20" w:author="Raquel Sánchez-Céspedes" w:date="2021-03-15T12:34:00Z">
              <w:r w:rsidRPr="003D71FA" w:rsidDel="001658A9">
                <w:rPr>
                  <w:rFonts w:ascii="Arial" w:hAnsi="Arial" w:cs="Arial"/>
                  <w:sz w:val="24"/>
                  <w:szCs w:val="24"/>
                  <w:lang w:val="en-US"/>
                </w:rPr>
                <w:delText>A</w:delText>
              </w:r>
            </w:del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221B1" w:rsidRPr="0051393C" w:rsidRDefault="009860DB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M</w:t>
            </w:r>
          </w:p>
        </w:tc>
        <w:tc>
          <w:tcPr>
            <w:tcW w:w="0" w:type="auto"/>
          </w:tcPr>
          <w:p w:rsidR="005221B1" w:rsidRPr="0051393C" w:rsidRDefault="00CC2A7C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0</w:t>
            </w:r>
          </w:p>
        </w:tc>
        <w:tc>
          <w:tcPr>
            <w:tcW w:w="0" w:type="auto"/>
          </w:tcPr>
          <w:p w:rsidR="005221B1" w:rsidRPr="0051393C" w:rsidRDefault="00CC2A7C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221B1" w:rsidRPr="0051393C" w:rsidRDefault="00CC2A7C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4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221B1" w:rsidRPr="003D71FA" w:rsidRDefault="00D03082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:rsidR="005221B1" w:rsidRPr="003D71FA" w:rsidRDefault="00D03082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1658A9" w:rsidRPr="003D71FA" w:rsidTr="00C50A9F">
        <w:trPr>
          <w:jc w:val="center"/>
        </w:trPr>
        <w:tc>
          <w:tcPr>
            <w:tcW w:w="0" w:type="auto"/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4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 xml:space="preserve">Luminal </w:t>
            </w:r>
            <w:ins w:id="21" w:author="Raquel Sánchez-Céspedes" w:date="2021-03-15T12:34:00Z">
              <w:r w:rsidR="001658A9">
                <w:rPr>
                  <w:rFonts w:ascii="Arial" w:hAnsi="Arial" w:cs="Arial"/>
                  <w:sz w:val="24"/>
                  <w:szCs w:val="24"/>
                  <w:lang w:val="en-US"/>
                </w:rPr>
                <w:t>B</w:t>
              </w:r>
            </w:ins>
            <w:del w:id="22" w:author="Raquel Sánchez-Céspedes" w:date="2021-03-15T12:34:00Z">
              <w:r w:rsidRPr="003D71FA" w:rsidDel="001658A9">
                <w:rPr>
                  <w:rFonts w:ascii="Arial" w:hAnsi="Arial" w:cs="Arial"/>
                  <w:sz w:val="24"/>
                  <w:szCs w:val="24"/>
                  <w:lang w:val="en-US"/>
                </w:rPr>
                <w:delText>A</w:delText>
              </w:r>
            </w:del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221B1" w:rsidRPr="0051393C" w:rsidRDefault="00CC2A7C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W</w:t>
            </w:r>
          </w:p>
        </w:tc>
        <w:tc>
          <w:tcPr>
            <w:tcW w:w="0" w:type="auto"/>
          </w:tcPr>
          <w:p w:rsidR="005221B1" w:rsidRPr="0051393C" w:rsidRDefault="00CC2A7C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:rsidR="005221B1" w:rsidRPr="0051393C" w:rsidRDefault="00CC2A7C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221B1" w:rsidRPr="0051393C" w:rsidRDefault="00CC2A7C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1658A9" w:rsidRPr="003D71FA" w:rsidTr="00C50A9F">
        <w:trPr>
          <w:jc w:val="center"/>
        </w:trPr>
        <w:tc>
          <w:tcPr>
            <w:tcW w:w="0" w:type="auto"/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4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221B1" w:rsidRPr="003D71FA" w:rsidRDefault="002F292B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DA17CC">
              <w:rPr>
                <w:rFonts w:ascii="Arial" w:hAnsi="Arial" w:cs="Arial"/>
                <w:sz w:val="24"/>
                <w:szCs w:val="24"/>
                <w:lang w:val="en-US"/>
              </w:rPr>
              <w:t>HER2-overexpress.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221B1" w:rsidRPr="0051393C" w:rsidRDefault="00DA17CC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S</w:t>
            </w:r>
          </w:p>
        </w:tc>
        <w:tc>
          <w:tcPr>
            <w:tcW w:w="0" w:type="auto"/>
          </w:tcPr>
          <w:p w:rsidR="005221B1" w:rsidRPr="0051393C" w:rsidRDefault="00DA17CC" w:rsidP="00DA17C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0</w:t>
            </w:r>
          </w:p>
        </w:tc>
        <w:tc>
          <w:tcPr>
            <w:tcW w:w="0" w:type="auto"/>
          </w:tcPr>
          <w:p w:rsidR="005221B1" w:rsidRPr="0051393C" w:rsidRDefault="00DA17CC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221B1" w:rsidRPr="0051393C" w:rsidRDefault="00DA17CC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221B1" w:rsidRPr="003D71FA" w:rsidRDefault="00D03082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 w:rsidR="005221B1" w:rsidRPr="003D71FA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221B1" w:rsidRPr="003D71FA" w:rsidRDefault="00D03082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221B1" w:rsidRPr="003D71FA" w:rsidRDefault="00F02DA8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  <w:r w:rsidR="005221B1" w:rsidRPr="003D71FA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</w:tr>
      <w:tr w:rsidR="001658A9" w:rsidRPr="003D71FA" w:rsidTr="00C50A9F">
        <w:trPr>
          <w:jc w:val="center"/>
        </w:trPr>
        <w:tc>
          <w:tcPr>
            <w:tcW w:w="0" w:type="auto"/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4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HER2-overexpres.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S</w:t>
            </w:r>
          </w:p>
        </w:tc>
        <w:tc>
          <w:tcPr>
            <w:tcW w:w="0" w:type="auto"/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3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221B1" w:rsidRPr="003D71FA" w:rsidRDefault="00D03082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:rsidR="005221B1" w:rsidRPr="003D71FA" w:rsidRDefault="00D03082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1658A9" w:rsidRPr="003D71FA" w:rsidTr="00C50A9F">
        <w:trPr>
          <w:jc w:val="center"/>
        </w:trPr>
        <w:tc>
          <w:tcPr>
            <w:tcW w:w="0" w:type="auto"/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4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HER2-overexpres.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221B1" w:rsidRPr="0051393C" w:rsidRDefault="009860DB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S</w:t>
            </w:r>
          </w:p>
        </w:tc>
        <w:tc>
          <w:tcPr>
            <w:tcW w:w="0" w:type="auto"/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1658A9" w:rsidRPr="003D71FA" w:rsidTr="00C50A9F">
        <w:trPr>
          <w:jc w:val="center"/>
        </w:trPr>
        <w:tc>
          <w:tcPr>
            <w:tcW w:w="0" w:type="auto"/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4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HER2-overexpres.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221B1" w:rsidRPr="0051393C" w:rsidRDefault="009860DB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S</w:t>
            </w:r>
          </w:p>
        </w:tc>
        <w:tc>
          <w:tcPr>
            <w:tcW w:w="0" w:type="auto"/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0</w:t>
            </w:r>
          </w:p>
        </w:tc>
        <w:tc>
          <w:tcPr>
            <w:tcW w:w="0" w:type="auto"/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221B1" w:rsidRPr="003D71FA" w:rsidRDefault="00D03082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:rsidR="005221B1" w:rsidRPr="003D71FA" w:rsidRDefault="00D03082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1658A9" w:rsidRPr="003D71FA" w:rsidTr="00C50A9F">
        <w:trPr>
          <w:jc w:val="center"/>
        </w:trPr>
        <w:tc>
          <w:tcPr>
            <w:tcW w:w="0" w:type="auto"/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4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 xml:space="preserve">Luminal </w:t>
            </w:r>
            <w:ins w:id="23" w:author="Raquel Sánchez-Céspedes" w:date="2021-03-15T12:35:00Z">
              <w:r w:rsidR="001658A9">
                <w:rPr>
                  <w:rFonts w:ascii="Arial" w:hAnsi="Arial" w:cs="Arial"/>
                  <w:sz w:val="24"/>
                  <w:szCs w:val="24"/>
                  <w:lang w:val="en-US"/>
                </w:rPr>
                <w:t>B</w:t>
              </w:r>
            </w:ins>
            <w:del w:id="24" w:author="Raquel Sánchez-Céspedes" w:date="2021-03-15T12:35:00Z">
              <w:r w:rsidRPr="003D71FA" w:rsidDel="001658A9">
                <w:rPr>
                  <w:rFonts w:ascii="Arial" w:hAnsi="Arial" w:cs="Arial"/>
                  <w:sz w:val="24"/>
                  <w:szCs w:val="24"/>
                  <w:lang w:val="en-US"/>
                </w:rPr>
                <w:delText>A</w:delText>
              </w:r>
            </w:del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221B1" w:rsidRPr="0051393C" w:rsidRDefault="009860DB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S</w:t>
            </w:r>
          </w:p>
        </w:tc>
        <w:tc>
          <w:tcPr>
            <w:tcW w:w="0" w:type="auto"/>
          </w:tcPr>
          <w:p w:rsidR="005221B1" w:rsidRPr="0051393C" w:rsidRDefault="00CC2A7C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</w:tcPr>
          <w:p w:rsidR="005221B1" w:rsidRPr="0051393C" w:rsidRDefault="00CC2A7C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221B1" w:rsidRPr="003D71FA" w:rsidRDefault="00D03082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:rsidR="005221B1" w:rsidRPr="003D71FA" w:rsidRDefault="00D03082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1658A9" w:rsidRPr="003D71FA" w:rsidTr="00C50A9F">
        <w:trPr>
          <w:jc w:val="center"/>
        </w:trPr>
        <w:tc>
          <w:tcPr>
            <w:tcW w:w="0" w:type="auto"/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4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 xml:space="preserve">Luminal </w:t>
            </w:r>
            <w:ins w:id="25" w:author="Raquel Sánchez-Céspedes" w:date="2021-03-15T12:35:00Z">
              <w:r w:rsidR="001658A9">
                <w:rPr>
                  <w:rFonts w:ascii="Arial" w:hAnsi="Arial" w:cs="Arial"/>
                  <w:sz w:val="24"/>
                  <w:szCs w:val="24"/>
                  <w:lang w:val="en-US"/>
                </w:rPr>
                <w:t>B</w:t>
              </w:r>
            </w:ins>
            <w:del w:id="26" w:author="Raquel Sánchez-Céspedes" w:date="2021-03-15T12:35:00Z">
              <w:r w:rsidRPr="003D71FA" w:rsidDel="001658A9">
                <w:rPr>
                  <w:rFonts w:ascii="Arial" w:hAnsi="Arial" w:cs="Arial"/>
                  <w:sz w:val="24"/>
                  <w:szCs w:val="24"/>
                  <w:lang w:val="en-US"/>
                </w:rPr>
                <w:delText>A</w:delText>
              </w:r>
            </w:del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221B1" w:rsidRPr="0051393C" w:rsidRDefault="009860DB" w:rsidP="009860D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S</w:t>
            </w:r>
          </w:p>
        </w:tc>
        <w:tc>
          <w:tcPr>
            <w:tcW w:w="0" w:type="auto"/>
          </w:tcPr>
          <w:p w:rsidR="005221B1" w:rsidRPr="0051393C" w:rsidRDefault="00CC2A7C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:rsidR="005221B1" w:rsidRPr="0051393C" w:rsidRDefault="00CC2A7C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221B1" w:rsidRPr="0051393C" w:rsidRDefault="00CC2A7C" w:rsidP="005221B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221B1" w:rsidRPr="003D71FA" w:rsidRDefault="00F02DA8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  <w:r w:rsidR="005221B1" w:rsidRPr="003D71FA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5221B1" w:rsidRPr="003D71FA" w:rsidRDefault="00F02DA8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</w:tr>
      <w:tr w:rsidR="001658A9" w:rsidRPr="003D71FA" w:rsidTr="00C50A9F">
        <w:trPr>
          <w:jc w:val="center"/>
        </w:trPr>
        <w:tc>
          <w:tcPr>
            <w:tcW w:w="0" w:type="auto"/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4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Basal-like TN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W</w:t>
            </w:r>
          </w:p>
        </w:tc>
        <w:tc>
          <w:tcPr>
            <w:tcW w:w="0" w:type="auto"/>
          </w:tcPr>
          <w:p w:rsidR="005221B1" w:rsidRPr="0051393C" w:rsidRDefault="00CC2A7C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</w:tcPr>
          <w:p w:rsidR="005221B1" w:rsidRPr="0051393C" w:rsidRDefault="00CC2A7C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221B1" w:rsidRPr="0051393C" w:rsidRDefault="00CC2A7C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3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221B1" w:rsidRPr="003D71FA" w:rsidRDefault="00D03082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:rsidR="005221B1" w:rsidRPr="003D71FA" w:rsidRDefault="00D03082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1658A9" w:rsidRPr="003D71FA" w:rsidTr="00C50A9F">
        <w:trPr>
          <w:jc w:val="center"/>
        </w:trPr>
        <w:tc>
          <w:tcPr>
            <w:tcW w:w="0" w:type="auto"/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4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221B1" w:rsidRPr="0051393C" w:rsidRDefault="009860DB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S</w:t>
            </w:r>
          </w:p>
        </w:tc>
        <w:tc>
          <w:tcPr>
            <w:tcW w:w="0" w:type="auto"/>
          </w:tcPr>
          <w:p w:rsidR="005221B1" w:rsidRPr="0051393C" w:rsidRDefault="00CC2A7C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</w:tcPr>
          <w:p w:rsidR="005221B1" w:rsidRPr="0051393C" w:rsidRDefault="00CC2A7C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3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221B1" w:rsidRPr="003D71FA" w:rsidRDefault="00D03082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:rsidR="005221B1" w:rsidRPr="003D71FA" w:rsidRDefault="00D03082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1658A9" w:rsidRPr="003D71FA" w:rsidTr="00C50A9F">
        <w:trPr>
          <w:jc w:val="center"/>
        </w:trPr>
        <w:tc>
          <w:tcPr>
            <w:tcW w:w="0" w:type="auto"/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4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 xml:space="preserve">Luminal </w:t>
            </w:r>
            <w:ins w:id="27" w:author="Raquel Sánchez-Céspedes" w:date="2021-03-15T12:35:00Z">
              <w:r w:rsidR="001658A9">
                <w:rPr>
                  <w:rFonts w:ascii="Arial" w:hAnsi="Arial" w:cs="Arial"/>
                  <w:sz w:val="24"/>
                  <w:szCs w:val="24"/>
                  <w:lang w:val="en-US"/>
                </w:rPr>
                <w:t>A</w:t>
              </w:r>
            </w:ins>
            <w:del w:id="28" w:author="Raquel Sánchez-Céspedes" w:date="2021-03-15T12:35:00Z">
              <w:r w:rsidRPr="003D71FA" w:rsidDel="001658A9">
                <w:rPr>
                  <w:rFonts w:ascii="Arial" w:hAnsi="Arial" w:cs="Arial"/>
                  <w:sz w:val="24"/>
                  <w:szCs w:val="24"/>
                  <w:lang w:val="en-US"/>
                </w:rPr>
                <w:delText>B</w:delText>
              </w:r>
            </w:del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W</w:t>
            </w:r>
          </w:p>
        </w:tc>
        <w:tc>
          <w:tcPr>
            <w:tcW w:w="0" w:type="auto"/>
          </w:tcPr>
          <w:p w:rsidR="005221B1" w:rsidRPr="0051393C" w:rsidRDefault="00CC2A7C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:rsidR="005221B1" w:rsidRPr="0051393C" w:rsidRDefault="00CC2A7C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221B1" w:rsidRPr="0051393C" w:rsidRDefault="00CC2A7C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221B1" w:rsidRPr="003D71FA" w:rsidRDefault="00D03082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:rsidR="005221B1" w:rsidRPr="003D71FA" w:rsidRDefault="00D03082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1658A9" w:rsidRPr="003D71FA" w:rsidTr="00C50A9F">
        <w:trPr>
          <w:jc w:val="center"/>
        </w:trPr>
        <w:tc>
          <w:tcPr>
            <w:tcW w:w="0" w:type="auto"/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5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Basal-like TN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W</w:t>
            </w:r>
          </w:p>
        </w:tc>
        <w:tc>
          <w:tcPr>
            <w:tcW w:w="0" w:type="auto"/>
          </w:tcPr>
          <w:p w:rsidR="005221B1" w:rsidRPr="0051393C" w:rsidRDefault="00CC2A7C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</w:tcPr>
          <w:p w:rsidR="005221B1" w:rsidRPr="0051393C" w:rsidRDefault="00CC2A7C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3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221B1" w:rsidRPr="003D71FA" w:rsidRDefault="00F02DA8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  <w:r w:rsidR="005221B1" w:rsidRPr="003D71FA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</w:tr>
      <w:tr w:rsidR="001658A9" w:rsidRPr="003D71FA" w:rsidTr="00C50A9F">
        <w:trPr>
          <w:jc w:val="center"/>
        </w:trPr>
        <w:tc>
          <w:tcPr>
            <w:tcW w:w="0" w:type="auto"/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5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 xml:space="preserve">Luminal </w:t>
            </w:r>
            <w:ins w:id="29" w:author="Raquel Sánchez-Céspedes" w:date="2021-03-15T12:35:00Z">
              <w:r w:rsidR="001658A9">
                <w:rPr>
                  <w:rFonts w:ascii="Arial" w:hAnsi="Arial" w:cs="Arial"/>
                  <w:sz w:val="24"/>
                  <w:szCs w:val="24"/>
                  <w:lang w:val="en-US"/>
                </w:rPr>
                <w:t>A</w:t>
              </w:r>
            </w:ins>
            <w:del w:id="30" w:author="Raquel Sánchez-Céspedes" w:date="2021-03-15T12:35:00Z">
              <w:r w:rsidRPr="003D71FA" w:rsidDel="001658A9">
                <w:rPr>
                  <w:rFonts w:ascii="Arial" w:hAnsi="Arial" w:cs="Arial"/>
                  <w:sz w:val="24"/>
                  <w:szCs w:val="24"/>
                  <w:lang w:val="en-US"/>
                </w:rPr>
                <w:delText>B</w:delText>
              </w:r>
            </w:del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S</w:t>
            </w:r>
          </w:p>
        </w:tc>
        <w:tc>
          <w:tcPr>
            <w:tcW w:w="0" w:type="auto"/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4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221B1" w:rsidRPr="003D71FA" w:rsidRDefault="00F02DA8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  <w:r w:rsidR="005221B1" w:rsidRPr="003D71FA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</w:tr>
      <w:tr w:rsidR="001658A9" w:rsidRPr="003D71FA" w:rsidTr="00C50A9F">
        <w:trPr>
          <w:jc w:val="center"/>
        </w:trPr>
        <w:tc>
          <w:tcPr>
            <w:tcW w:w="0" w:type="auto"/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5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221B1" w:rsidRPr="0051393C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221B1" w:rsidRPr="0051393C" w:rsidRDefault="009860DB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S</w:t>
            </w:r>
          </w:p>
        </w:tc>
        <w:tc>
          <w:tcPr>
            <w:tcW w:w="0" w:type="auto"/>
          </w:tcPr>
          <w:p w:rsidR="005221B1" w:rsidRPr="0051393C" w:rsidRDefault="00CC2A7C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</w:tcPr>
          <w:p w:rsidR="005221B1" w:rsidRPr="0051393C" w:rsidRDefault="00CC2A7C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221B1" w:rsidRPr="0051393C" w:rsidRDefault="00CC2A7C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221B1" w:rsidRPr="003D71FA" w:rsidRDefault="005221B1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221B1" w:rsidRPr="003D71FA" w:rsidRDefault="00D03082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:rsidR="005221B1" w:rsidRPr="003D71FA" w:rsidRDefault="00D03082" w:rsidP="005221B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1658A9" w:rsidRPr="003D71FA" w:rsidTr="00C50A9F">
        <w:trPr>
          <w:trHeight w:val="122"/>
          <w:jc w:val="center"/>
        </w:trPr>
        <w:tc>
          <w:tcPr>
            <w:tcW w:w="0" w:type="auto"/>
          </w:tcPr>
          <w:p w:rsidR="00CC2A7C" w:rsidRPr="003D71FA" w:rsidRDefault="00CC2A7C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5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C2A7C" w:rsidRPr="003D71FA" w:rsidRDefault="00CC2A7C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Basal-like TN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C2A7C" w:rsidRPr="003D71FA" w:rsidRDefault="00CC2A7C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CC2A7C" w:rsidRPr="003D71FA" w:rsidRDefault="00CC2A7C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CC2A7C" w:rsidRPr="0051393C" w:rsidRDefault="00CC2A7C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C2A7C" w:rsidRPr="0051393C" w:rsidRDefault="00CC2A7C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C2A7C" w:rsidRPr="0051393C" w:rsidRDefault="00CC2A7C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CC2A7C" w:rsidRPr="0051393C" w:rsidRDefault="00CC2A7C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CC2A7C" w:rsidRPr="0051393C" w:rsidRDefault="00CC2A7C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C2A7C" w:rsidRPr="0051393C" w:rsidRDefault="00CC2A7C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C2A7C" w:rsidRPr="0051393C" w:rsidRDefault="009860DB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M</w:t>
            </w:r>
          </w:p>
        </w:tc>
        <w:tc>
          <w:tcPr>
            <w:tcW w:w="0" w:type="auto"/>
          </w:tcPr>
          <w:p w:rsidR="00CC2A7C" w:rsidRPr="0051393C" w:rsidRDefault="00CC2A7C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0</w:t>
            </w:r>
          </w:p>
        </w:tc>
        <w:tc>
          <w:tcPr>
            <w:tcW w:w="0" w:type="auto"/>
          </w:tcPr>
          <w:p w:rsidR="00CC2A7C" w:rsidRPr="0051393C" w:rsidRDefault="00CC2A7C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C2A7C" w:rsidRPr="0051393C" w:rsidRDefault="00CC2A7C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C2A7C" w:rsidRPr="003D71FA" w:rsidRDefault="00CC2A7C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C2A7C" w:rsidRPr="003D71FA" w:rsidRDefault="00CC2A7C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C2A7C" w:rsidRPr="003D71FA" w:rsidRDefault="00D03082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:rsidR="00CC2A7C" w:rsidRPr="003D71FA" w:rsidRDefault="00D03082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1658A9" w:rsidRPr="003D71FA" w:rsidTr="00C50A9F">
        <w:trPr>
          <w:jc w:val="center"/>
        </w:trPr>
        <w:tc>
          <w:tcPr>
            <w:tcW w:w="0" w:type="auto"/>
          </w:tcPr>
          <w:p w:rsidR="00CC2A7C" w:rsidRPr="003D71FA" w:rsidRDefault="00CC2A7C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5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C2A7C" w:rsidRPr="003D71FA" w:rsidRDefault="00CC2A7C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Basal-like TN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C2A7C" w:rsidRPr="003D71FA" w:rsidRDefault="00CC2A7C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CC2A7C" w:rsidRPr="003D71FA" w:rsidRDefault="00CC2A7C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CC2A7C" w:rsidRPr="0051393C" w:rsidRDefault="00CC2A7C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C2A7C" w:rsidRPr="0051393C" w:rsidRDefault="00CC2A7C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C2A7C" w:rsidRPr="0051393C" w:rsidRDefault="00CC2A7C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CC2A7C" w:rsidRPr="0051393C" w:rsidRDefault="00CC2A7C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CC2A7C" w:rsidRPr="0051393C" w:rsidRDefault="00CC2A7C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C2A7C" w:rsidRPr="0051393C" w:rsidRDefault="00CC2A7C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C2A7C" w:rsidRPr="0051393C" w:rsidRDefault="009860DB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W</w:t>
            </w:r>
          </w:p>
        </w:tc>
        <w:tc>
          <w:tcPr>
            <w:tcW w:w="0" w:type="auto"/>
          </w:tcPr>
          <w:p w:rsidR="00CC2A7C" w:rsidRPr="0051393C" w:rsidRDefault="00CC2A7C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:rsidR="00CC2A7C" w:rsidRPr="0051393C" w:rsidRDefault="00CC2A7C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C2A7C" w:rsidRPr="0051393C" w:rsidRDefault="00CC2A7C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C2A7C" w:rsidRPr="003D71FA" w:rsidRDefault="00CC2A7C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C2A7C" w:rsidRPr="003D71FA" w:rsidRDefault="00CC2A7C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C2A7C" w:rsidRPr="003D71FA" w:rsidRDefault="00F02DA8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  <w:r w:rsidR="00CC2A7C" w:rsidRPr="003D71FA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CC2A7C" w:rsidRPr="003D71FA" w:rsidRDefault="00CC2A7C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</w:tr>
      <w:tr w:rsidR="001658A9" w:rsidRPr="003D71FA" w:rsidTr="00C50A9F">
        <w:trPr>
          <w:jc w:val="center"/>
        </w:trPr>
        <w:tc>
          <w:tcPr>
            <w:tcW w:w="0" w:type="auto"/>
          </w:tcPr>
          <w:p w:rsidR="00CC2A7C" w:rsidRPr="003D71FA" w:rsidRDefault="00CC2A7C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5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C2A7C" w:rsidRPr="003D71FA" w:rsidRDefault="00CC2A7C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Basal-like TN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C2A7C" w:rsidRPr="003D71FA" w:rsidRDefault="00CC2A7C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CC2A7C" w:rsidRPr="003D71FA" w:rsidRDefault="00CC2A7C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CC2A7C" w:rsidRPr="0051393C" w:rsidRDefault="00CC2A7C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C2A7C" w:rsidRPr="0051393C" w:rsidRDefault="00CC2A7C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C2A7C" w:rsidRPr="0051393C" w:rsidRDefault="00CC2A7C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CC2A7C" w:rsidRPr="0051393C" w:rsidRDefault="00CC2A7C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CC2A7C" w:rsidRPr="0051393C" w:rsidRDefault="00CC2A7C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C2A7C" w:rsidRPr="0051393C" w:rsidRDefault="00CC2A7C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C2A7C" w:rsidRPr="0051393C" w:rsidRDefault="00CC2A7C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M</w:t>
            </w:r>
          </w:p>
        </w:tc>
        <w:tc>
          <w:tcPr>
            <w:tcW w:w="0" w:type="auto"/>
          </w:tcPr>
          <w:p w:rsidR="00CC2A7C" w:rsidRPr="0051393C" w:rsidRDefault="00CC2A7C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</w:tcPr>
          <w:p w:rsidR="00CC2A7C" w:rsidRPr="0051393C" w:rsidRDefault="00CC2A7C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C2A7C" w:rsidRPr="0051393C" w:rsidRDefault="00CC2A7C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C2A7C" w:rsidRPr="003D71FA" w:rsidRDefault="00F02DA8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3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C2A7C" w:rsidRPr="003D71FA" w:rsidRDefault="006F53A3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C2A7C" w:rsidRPr="003D71FA" w:rsidRDefault="00CC2A7C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20</w:t>
            </w:r>
          </w:p>
        </w:tc>
        <w:tc>
          <w:tcPr>
            <w:tcW w:w="0" w:type="auto"/>
          </w:tcPr>
          <w:p w:rsidR="00CC2A7C" w:rsidRPr="003D71FA" w:rsidRDefault="00CC2A7C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</w:tr>
      <w:tr w:rsidR="001658A9" w:rsidRPr="003D71FA" w:rsidTr="00C50A9F">
        <w:trPr>
          <w:jc w:val="center"/>
        </w:trPr>
        <w:tc>
          <w:tcPr>
            <w:tcW w:w="0" w:type="auto"/>
          </w:tcPr>
          <w:p w:rsidR="00CC2A7C" w:rsidRPr="003D71FA" w:rsidRDefault="00CC2A7C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5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C2A7C" w:rsidRPr="003D71FA" w:rsidRDefault="00CC2A7C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Luminal B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C2A7C" w:rsidRPr="003D71FA" w:rsidRDefault="00CC2A7C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:rsidR="00CC2A7C" w:rsidRPr="003D71FA" w:rsidRDefault="00CC2A7C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:rsidR="00CC2A7C" w:rsidRPr="0051393C" w:rsidRDefault="00CC2A7C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C2A7C" w:rsidRPr="0051393C" w:rsidRDefault="00CC2A7C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C2A7C" w:rsidRPr="0051393C" w:rsidRDefault="00CC2A7C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:rsidR="00CC2A7C" w:rsidRPr="0051393C" w:rsidRDefault="00CC2A7C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CC2A7C" w:rsidRPr="0051393C" w:rsidRDefault="00CC2A7C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C2A7C" w:rsidRPr="0051393C" w:rsidRDefault="00CC2A7C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C2A7C" w:rsidRPr="0051393C" w:rsidRDefault="009860DB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M</w:t>
            </w:r>
          </w:p>
        </w:tc>
        <w:tc>
          <w:tcPr>
            <w:tcW w:w="0" w:type="auto"/>
          </w:tcPr>
          <w:p w:rsidR="00CC2A7C" w:rsidRPr="0051393C" w:rsidRDefault="00CC2A7C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40</w:t>
            </w:r>
          </w:p>
        </w:tc>
        <w:tc>
          <w:tcPr>
            <w:tcW w:w="0" w:type="auto"/>
          </w:tcPr>
          <w:p w:rsidR="00CC2A7C" w:rsidRPr="0051393C" w:rsidRDefault="00CC2A7C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C2A7C" w:rsidRPr="0051393C" w:rsidRDefault="00CC2A7C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C2A7C" w:rsidRPr="003D71FA" w:rsidRDefault="00CC2A7C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C2A7C" w:rsidRPr="003D71FA" w:rsidRDefault="00CC2A7C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C2A7C" w:rsidRPr="003D71FA" w:rsidRDefault="00D03082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:rsidR="00CC2A7C" w:rsidRPr="003D71FA" w:rsidRDefault="00D03082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1658A9" w:rsidRPr="003D71FA" w:rsidTr="00C50A9F">
        <w:trPr>
          <w:jc w:val="center"/>
        </w:trPr>
        <w:tc>
          <w:tcPr>
            <w:tcW w:w="0" w:type="auto"/>
          </w:tcPr>
          <w:p w:rsidR="00CC2A7C" w:rsidRPr="003D71FA" w:rsidRDefault="00CC2A7C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5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C2A7C" w:rsidRPr="003D71FA" w:rsidRDefault="00CC2A7C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Luminal B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C2A7C" w:rsidRPr="003D71FA" w:rsidRDefault="00CC2A7C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CC2A7C" w:rsidRPr="003D71FA" w:rsidRDefault="00CC2A7C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CC2A7C" w:rsidRPr="0051393C" w:rsidRDefault="00CC2A7C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C2A7C" w:rsidRPr="0051393C" w:rsidRDefault="00CC2A7C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C2A7C" w:rsidRPr="0051393C" w:rsidRDefault="00CC2A7C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CC2A7C" w:rsidRPr="0051393C" w:rsidRDefault="00CC2A7C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:rsidR="00CC2A7C" w:rsidRPr="0051393C" w:rsidRDefault="00CC2A7C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C2A7C" w:rsidRPr="0051393C" w:rsidRDefault="00CC2A7C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C2A7C" w:rsidRPr="0051393C" w:rsidRDefault="009860DB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S</w:t>
            </w:r>
          </w:p>
        </w:tc>
        <w:tc>
          <w:tcPr>
            <w:tcW w:w="0" w:type="auto"/>
          </w:tcPr>
          <w:p w:rsidR="00CC2A7C" w:rsidRPr="0051393C" w:rsidRDefault="00CC2A7C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0</w:t>
            </w:r>
          </w:p>
        </w:tc>
        <w:tc>
          <w:tcPr>
            <w:tcW w:w="0" w:type="auto"/>
          </w:tcPr>
          <w:p w:rsidR="00CC2A7C" w:rsidRPr="0051393C" w:rsidRDefault="00CC2A7C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C2A7C" w:rsidRPr="0051393C" w:rsidRDefault="00CC2A7C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C2A7C" w:rsidRPr="003D71FA" w:rsidRDefault="00CC2A7C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4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C2A7C" w:rsidRPr="003D71FA" w:rsidRDefault="00CC2A7C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C2A7C" w:rsidRPr="003D71FA" w:rsidRDefault="00D03082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:rsidR="00CC2A7C" w:rsidRPr="003D71FA" w:rsidRDefault="00D03082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1658A9" w:rsidTr="00C50A9F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CC2A7C" w:rsidRPr="003D71FA" w:rsidRDefault="00CC2A7C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58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CC2A7C" w:rsidRPr="003D71FA" w:rsidRDefault="00CC2A7C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 xml:space="preserve">Luminal </w:t>
            </w:r>
            <w:ins w:id="31" w:author="Raquel Sánchez-Céspedes" w:date="2021-03-15T12:36:00Z">
              <w:r w:rsidR="001658A9">
                <w:rPr>
                  <w:rFonts w:ascii="Arial" w:hAnsi="Arial" w:cs="Arial"/>
                  <w:sz w:val="24"/>
                  <w:szCs w:val="24"/>
                  <w:lang w:val="en-US"/>
                </w:rPr>
                <w:t>B</w:t>
              </w:r>
            </w:ins>
            <w:del w:id="32" w:author="Raquel Sánchez-Céspedes" w:date="2021-03-15T12:36:00Z">
              <w:r w:rsidRPr="003D71FA" w:rsidDel="001658A9">
                <w:rPr>
                  <w:rFonts w:ascii="Arial" w:hAnsi="Arial" w:cs="Arial"/>
                  <w:sz w:val="24"/>
                  <w:szCs w:val="24"/>
                  <w:lang w:val="en-US"/>
                </w:rPr>
                <w:delText>A</w:delText>
              </w:r>
            </w:del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CC2A7C" w:rsidRPr="003D71FA" w:rsidRDefault="00CC2A7C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C2A7C" w:rsidRPr="003D71FA" w:rsidRDefault="00CC2A7C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C2A7C" w:rsidRPr="0051393C" w:rsidRDefault="00CC2A7C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CC2A7C" w:rsidRPr="0051393C" w:rsidRDefault="00CC2A7C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CC2A7C" w:rsidRPr="0051393C" w:rsidRDefault="00CC2A7C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C2A7C" w:rsidRPr="0051393C" w:rsidRDefault="00CC2A7C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C2A7C" w:rsidRPr="0051393C" w:rsidRDefault="00CC2A7C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CC2A7C" w:rsidRPr="0051393C" w:rsidRDefault="00CC2A7C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CC2A7C" w:rsidRPr="0051393C" w:rsidRDefault="009860DB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W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C2A7C" w:rsidRPr="0051393C" w:rsidRDefault="00CC2A7C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C2A7C" w:rsidRPr="0051393C" w:rsidRDefault="00CC2A7C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CC2A7C" w:rsidRPr="0051393C" w:rsidRDefault="00CC2A7C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393C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CC2A7C" w:rsidRPr="003D71FA" w:rsidRDefault="00CC2A7C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30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CC2A7C" w:rsidRPr="003D71FA" w:rsidRDefault="00CC2A7C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CC2A7C" w:rsidRPr="003D71FA" w:rsidRDefault="00F02DA8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  <w:r w:rsidR="00CC2A7C" w:rsidRPr="003D71FA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C2A7C" w:rsidRDefault="00CC2A7C" w:rsidP="00CC2A7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1FA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</w:tr>
    </w:tbl>
    <w:p w:rsidR="008F5061" w:rsidRDefault="009860DB" w:rsidP="009860DB">
      <w:pPr>
        <w:spacing w:after="0" w:line="240" w:lineRule="auto"/>
        <w:ind w:left="142"/>
        <w:rPr>
          <w:rFonts w:ascii="Arial" w:hAnsi="Arial" w:cs="Arial"/>
          <w:sz w:val="24"/>
          <w:szCs w:val="24"/>
          <w:lang w:val="en-US"/>
        </w:rPr>
      </w:pPr>
      <w:proofErr w:type="spellStart"/>
      <w:r>
        <w:rPr>
          <w:rFonts w:ascii="Arial" w:hAnsi="Arial" w:cs="Arial"/>
          <w:sz w:val="24"/>
          <w:szCs w:val="24"/>
          <w:lang w:val="en-US"/>
        </w:rPr>
        <w:t>i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="008F5061">
        <w:rPr>
          <w:rFonts w:ascii="Arial" w:hAnsi="Arial" w:cs="Arial"/>
          <w:sz w:val="24"/>
          <w:szCs w:val="24"/>
          <w:lang w:val="en-US"/>
        </w:rPr>
        <w:t>= intensity</w:t>
      </w:r>
    </w:p>
    <w:p w:rsidR="009860DB" w:rsidRDefault="009860DB" w:rsidP="009860DB">
      <w:pPr>
        <w:spacing w:after="0" w:line="240" w:lineRule="auto"/>
        <w:ind w:left="142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TN = triple negative</w:t>
      </w:r>
    </w:p>
    <w:p w:rsidR="009860DB" w:rsidRDefault="009860DB" w:rsidP="009860DB">
      <w:pPr>
        <w:spacing w:after="0" w:line="240" w:lineRule="auto"/>
        <w:ind w:left="142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CM = complete membrane</w:t>
      </w:r>
    </w:p>
    <w:p w:rsidR="009860DB" w:rsidRDefault="009860DB" w:rsidP="009860DB">
      <w:pPr>
        <w:spacing w:after="0" w:line="240" w:lineRule="auto"/>
        <w:ind w:left="142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S = strong</w:t>
      </w:r>
    </w:p>
    <w:p w:rsidR="009860DB" w:rsidRDefault="009860DB" w:rsidP="009860DB">
      <w:pPr>
        <w:spacing w:after="0" w:line="240" w:lineRule="auto"/>
        <w:ind w:left="142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W = weak</w:t>
      </w:r>
    </w:p>
    <w:p w:rsidR="009860DB" w:rsidRPr="001B3F44" w:rsidRDefault="009860DB" w:rsidP="009860DB">
      <w:pPr>
        <w:spacing w:after="0" w:line="240" w:lineRule="auto"/>
        <w:ind w:left="142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M = moderate</w:t>
      </w:r>
    </w:p>
    <w:sectPr w:rsidR="009860DB" w:rsidRPr="001B3F44" w:rsidSect="001908F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40"/>
  <w:proofState w:spelling="clean" w:grammar="clean"/>
  <w:defaultTabStop w:val="708"/>
  <w:hyphenationZone w:val="425"/>
  <w:characterSpacingControl w:val="doNotCompress"/>
  <w:compat/>
  <w:rsids>
    <w:rsidRoot w:val="001B3F44"/>
    <w:rsid w:val="00013CFB"/>
    <w:rsid w:val="000256FB"/>
    <w:rsid w:val="000377D0"/>
    <w:rsid w:val="00047B40"/>
    <w:rsid w:val="00052A14"/>
    <w:rsid w:val="00083250"/>
    <w:rsid w:val="000C1794"/>
    <w:rsid w:val="001269CB"/>
    <w:rsid w:val="00132DC1"/>
    <w:rsid w:val="001658A9"/>
    <w:rsid w:val="001667B4"/>
    <w:rsid w:val="001908FA"/>
    <w:rsid w:val="001B3F44"/>
    <w:rsid w:val="001B4F82"/>
    <w:rsid w:val="001F3A3A"/>
    <w:rsid w:val="0021218F"/>
    <w:rsid w:val="002138D9"/>
    <w:rsid w:val="00222F32"/>
    <w:rsid w:val="00227B86"/>
    <w:rsid w:val="002676F7"/>
    <w:rsid w:val="002F292B"/>
    <w:rsid w:val="0038776A"/>
    <w:rsid w:val="003D62A5"/>
    <w:rsid w:val="003D71FA"/>
    <w:rsid w:val="003F68DA"/>
    <w:rsid w:val="00434BDE"/>
    <w:rsid w:val="00482C1A"/>
    <w:rsid w:val="00497F23"/>
    <w:rsid w:val="004D3BA1"/>
    <w:rsid w:val="004F0AE3"/>
    <w:rsid w:val="0051393C"/>
    <w:rsid w:val="005221B1"/>
    <w:rsid w:val="005F626A"/>
    <w:rsid w:val="006202DD"/>
    <w:rsid w:val="00625FFC"/>
    <w:rsid w:val="006A1A94"/>
    <w:rsid w:val="006C3BB3"/>
    <w:rsid w:val="006C4DBC"/>
    <w:rsid w:val="006F53A3"/>
    <w:rsid w:val="00740A4B"/>
    <w:rsid w:val="00751245"/>
    <w:rsid w:val="007A0FC9"/>
    <w:rsid w:val="007A7894"/>
    <w:rsid w:val="007C27FF"/>
    <w:rsid w:val="007F528C"/>
    <w:rsid w:val="008F5061"/>
    <w:rsid w:val="009228F0"/>
    <w:rsid w:val="009860DB"/>
    <w:rsid w:val="009C753D"/>
    <w:rsid w:val="00A55343"/>
    <w:rsid w:val="00A824ED"/>
    <w:rsid w:val="00B71DEA"/>
    <w:rsid w:val="00BE0649"/>
    <w:rsid w:val="00BF5338"/>
    <w:rsid w:val="00C50A9F"/>
    <w:rsid w:val="00C622E6"/>
    <w:rsid w:val="00C81136"/>
    <w:rsid w:val="00C86E7A"/>
    <w:rsid w:val="00CC151A"/>
    <w:rsid w:val="00CC2A7C"/>
    <w:rsid w:val="00CE398B"/>
    <w:rsid w:val="00D010F9"/>
    <w:rsid w:val="00D03082"/>
    <w:rsid w:val="00D268F3"/>
    <w:rsid w:val="00D47E36"/>
    <w:rsid w:val="00D718DE"/>
    <w:rsid w:val="00DA17CC"/>
    <w:rsid w:val="00DE3BEC"/>
    <w:rsid w:val="00DF61F9"/>
    <w:rsid w:val="00E4290B"/>
    <w:rsid w:val="00E436B8"/>
    <w:rsid w:val="00E47576"/>
    <w:rsid w:val="00E7334B"/>
    <w:rsid w:val="00E95284"/>
    <w:rsid w:val="00ED0BAA"/>
    <w:rsid w:val="00F02DA8"/>
    <w:rsid w:val="00F33751"/>
    <w:rsid w:val="00F703D4"/>
    <w:rsid w:val="00FE24FF"/>
    <w:rsid w:val="00FF67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67B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952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D030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0308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3</Pages>
  <Words>505</Words>
  <Characters>2783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Raquel Sánchez-Céspedes</cp:lastModifiedBy>
  <cp:revision>6</cp:revision>
  <cp:lastPrinted>2019-03-24T23:33:00Z</cp:lastPrinted>
  <dcterms:created xsi:type="dcterms:W3CDTF">2021-03-15T11:30:00Z</dcterms:created>
  <dcterms:modified xsi:type="dcterms:W3CDTF">2021-03-19T21:54:00Z</dcterms:modified>
</cp:coreProperties>
</file>